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DCCAA6" w14:textId="5754F727" w:rsidR="008903F9" w:rsidRDefault="008903F9" w:rsidP="00402278"/>
    <w:p w14:paraId="4FD58F0C" w14:textId="3B7E3350" w:rsidR="00402278" w:rsidRDefault="00402278" w:rsidP="00402278">
      <w:r>
        <w:rPr>
          <w:rFonts w:ascii="Times New Roman" w:hAnsi="Times New Roman" w:cs="Times New Roman"/>
        </w:rPr>
        <w:t>S5</w:t>
      </w:r>
      <w:r>
        <w:rPr>
          <w:rFonts w:ascii="Times New Roman" w:hAnsi="Times New Roman" w:cs="Times New Roman"/>
        </w:rPr>
        <w:t xml:space="preserve"> </w:t>
      </w:r>
      <w:r w:rsidRPr="001843CA">
        <w:rPr>
          <w:rFonts w:ascii="Times New Roman" w:hAnsi="Times New Roman" w:cs="Times New Roman"/>
        </w:rPr>
        <w:t xml:space="preserve">Table. Nucleotide </w:t>
      </w:r>
      <w:bookmarkStart w:id="0" w:name="_Hlk114560143"/>
      <w:r w:rsidRPr="001843CA">
        <w:rPr>
          <w:rFonts w:ascii="Times New Roman" w:hAnsi="Times New Roman" w:cs="Times New Roman"/>
        </w:rPr>
        <w:t>s</w:t>
      </w:r>
      <w:r w:rsidRPr="001843CA">
        <w:rPr>
          <w:rFonts w:ascii="Times New Roman" w:eastAsia="宋体" w:hAnsi="Times New Roman" w:cs="Times New Roman"/>
          <w:szCs w:val="21"/>
        </w:rPr>
        <w:t>equence</w:t>
      </w:r>
      <w:r w:rsidRPr="000D228E"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>similarity</w:t>
      </w:r>
      <w:bookmarkEnd w:id="0"/>
      <w:r w:rsidRPr="001843CA">
        <w:rPr>
          <w:rFonts w:ascii="Times New Roman" w:eastAsia="宋体" w:hAnsi="Times New Roman" w:cs="Times New Roman"/>
          <w:szCs w:val="21"/>
        </w:rPr>
        <w:t xml:space="preserve"> of </w:t>
      </w:r>
      <w:r>
        <w:rPr>
          <w:rFonts w:ascii="Times New Roman" w:eastAsia="宋体" w:hAnsi="Times New Roman" w:cs="Times New Roman"/>
          <w:szCs w:val="21"/>
        </w:rPr>
        <w:t>S3</w:t>
      </w:r>
      <w:r w:rsidRPr="001843CA">
        <w:rPr>
          <w:rFonts w:ascii="Times New Roman" w:eastAsia="宋体" w:hAnsi="Times New Roman" w:cs="Times New Roman"/>
          <w:szCs w:val="21"/>
        </w:rPr>
        <w:t xml:space="preserve"> (upper right) and </w:t>
      </w:r>
      <w:r>
        <w:rPr>
          <w:rFonts w:ascii="Times New Roman" w:eastAsia="宋体" w:hAnsi="Times New Roman" w:cs="Times New Roman"/>
          <w:szCs w:val="21"/>
        </w:rPr>
        <w:t>S4</w:t>
      </w:r>
      <w:r w:rsidRPr="001843CA">
        <w:rPr>
          <w:rFonts w:ascii="Times New Roman" w:eastAsia="宋体" w:hAnsi="Times New Roman" w:cs="Times New Roman"/>
          <w:szCs w:val="21"/>
        </w:rPr>
        <w:t xml:space="preserve"> (lower left) </w:t>
      </w:r>
      <w:r>
        <w:rPr>
          <w:rFonts w:ascii="Times New Roman" w:eastAsia="宋体" w:hAnsi="Times New Roman" w:cs="Times New Roman"/>
          <w:szCs w:val="21"/>
        </w:rPr>
        <w:t>segment</w:t>
      </w:r>
      <w:r w:rsidRPr="001843CA">
        <w:rPr>
          <w:rFonts w:ascii="Times New Roman" w:eastAsia="宋体" w:hAnsi="Times New Roman" w:cs="Times New Roman"/>
          <w:szCs w:val="21"/>
        </w:rPr>
        <w:t xml:space="preserve">s </w:t>
      </w:r>
      <w:r>
        <w:rPr>
          <w:rFonts w:ascii="Times New Roman" w:eastAsia="宋体" w:hAnsi="Times New Roman" w:cs="Times New Roman"/>
          <w:szCs w:val="21"/>
        </w:rPr>
        <w:t>of ALSV</w:t>
      </w:r>
      <w:r w:rsidRPr="000D228E">
        <w:rPr>
          <w:rFonts w:ascii="Times New Roman" w:eastAsia="宋体" w:hAnsi="Times New Roman" w:cs="Times New Roman"/>
          <w:szCs w:val="21"/>
          <w:vertAlign w:val="superscript"/>
        </w:rPr>
        <w:t>*</w:t>
      </w:r>
    </w:p>
    <w:tbl>
      <w:tblPr>
        <w:tblStyle w:val="2"/>
        <w:tblW w:w="5000" w:type="pct"/>
        <w:tblLook w:val="04A0" w:firstRow="1" w:lastRow="0" w:firstColumn="1" w:lastColumn="0" w:noHBand="0" w:noVBand="1"/>
      </w:tblPr>
      <w:tblGrid>
        <w:gridCol w:w="1158"/>
        <w:gridCol w:w="714"/>
        <w:gridCol w:w="646"/>
        <w:gridCol w:w="766"/>
        <w:gridCol w:w="766"/>
        <w:gridCol w:w="925"/>
        <w:gridCol w:w="925"/>
        <w:gridCol w:w="925"/>
        <w:gridCol w:w="925"/>
        <w:gridCol w:w="1050"/>
        <w:gridCol w:w="1158"/>
        <w:gridCol w:w="930"/>
        <w:gridCol w:w="919"/>
        <w:gridCol w:w="1078"/>
        <w:gridCol w:w="885"/>
        <w:gridCol w:w="834"/>
        <w:gridCol w:w="794"/>
      </w:tblGrid>
      <w:tr w:rsidR="00402278" w:rsidRPr="001A77A3" w14:paraId="613A8C6D" w14:textId="77777777" w:rsidTr="000770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pct"/>
            <w:shd w:val="clear" w:color="auto" w:fill="auto"/>
            <w:noWrap/>
            <w:hideMark/>
          </w:tcPr>
          <w:p w14:paraId="4EDDAB7B" w14:textId="77777777" w:rsidR="00402278" w:rsidRPr="001A77A3" w:rsidRDefault="00402278" w:rsidP="000770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2" w:type="pct"/>
            <w:shd w:val="clear" w:color="auto" w:fill="auto"/>
            <w:noWrap/>
            <w:hideMark/>
          </w:tcPr>
          <w:p w14:paraId="29086BA5" w14:textId="77777777" w:rsidR="00402278" w:rsidRPr="001A77A3" w:rsidRDefault="00402278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LSV TH4</w:t>
            </w:r>
          </w:p>
        </w:tc>
        <w:tc>
          <w:tcPr>
            <w:tcW w:w="210" w:type="pct"/>
            <w:shd w:val="clear" w:color="auto" w:fill="auto"/>
            <w:noWrap/>
            <w:hideMark/>
          </w:tcPr>
          <w:p w14:paraId="43166A3D" w14:textId="77777777" w:rsidR="00402278" w:rsidRPr="001A77A3" w:rsidRDefault="00402278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LSV H3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14:paraId="4DF68312" w14:textId="77777777" w:rsidR="00402278" w:rsidRPr="001A77A3" w:rsidRDefault="00402278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LSV HLJ1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14:paraId="050F2C60" w14:textId="77777777" w:rsidR="00402278" w:rsidRPr="001A77A3" w:rsidRDefault="00402278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LSV HLJ2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14:paraId="32260264" w14:textId="77777777" w:rsidR="00402278" w:rsidRPr="001A77A3" w:rsidRDefault="00402278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LSV Miass527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14:paraId="773693E9" w14:textId="77777777" w:rsidR="00402278" w:rsidRPr="001A77A3" w:rsidRDefault="00402278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LSV Miass502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14:paraId="03D54CD5" w14:textId="77777777" w:rsidR="00402278" w:rsidRPr="001A77A3" w:rsidRDefault="00402278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LSV Miass519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14:paraId="28F12C2C" w14:textId="77777777" w:rsidR="00402278" w:rsidRPr="001A77A3" w:rsidRDefault="00402278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LSV Miass506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47384E94" w14:textId="77777777" w:rsidR="00402278" w:rsidRPr="001A77A3" w:rsidRDefault="00402278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LSV Kuutsalo-23</w:t>
            </w:r>
          </w:p>
        </w:tc>
        <w:tc>
          <w:tcPr>
            <w:tcW w:w="376" w:type="pct"/>
            <w:shd w:val="clear" w:color="auto" w:fill="auto"/>
            <w:noWrap/>
            <w:hideMark/>
          </w:tcPr>
          <w:p w14:paraId="562B5F41" w14:textId="77777777" w:rsidR="00402278" w:rsidRPr="001A77A3" w:rsidRDefault="00402278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LSV Haapasaari-18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14:paraId="58F21222" w14:textId="77777777" w:rsidR="00402278" w:rsidRPr="001A77A3" w:rsidRDefault="00402278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KCV IM-OI70</w:t>
            </w:r>
          </w:p>
        </w:tc>
        <w:tc>
          <w:tcPr>
            <w:tcW w:w="298" w:type="pct"/>
            <w:shd w:val="clear" w:color="auto" w:fill="auto"/>
            <w:noWrap/>
            <w:hideMark/>
          </w:tcPr>
          <w:p w14:paraId="59AE942B" w14:textId="77777777" w:rsidR="00402278" w:rsidRPr="001A77A3" w:rsidRDefault="00402278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XJTV1 XJO38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9770C17" w14:textId="77777777" w:rsidR="00402278" w:rsidRPr="001A77A3" w:rsidRDefault="00402278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GTV XJ-YGTV-1</w:t>
            </w:r>
          </w:p>
        </w:tc>
        <w:tc>
          <w:tcPr>
            <w:tcW w:w="287" w:type="pct"/>
            <w:shd w:val="clear" w:color="auto" w:fill="auto"/>
            <w:noWrap/>
            <w:hideMark/>
          </w:tcPr>
          <w:p w14:paraId="0717995D" w14:textId="77777777" w:rsidR="00402278" w:rsidRPr="001A77A3" w:rsidRDefault="00402278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LJTV HLJ41</w:t>
            </w:r>
          </w:p>
        </w:tc>
        <w:tc>
          <w:tcPr>
            <w:tcW w:w="271" w:type="pct"/>
            <w:shd w:val="clear" w:color="auto" w:fill="auto"/>
            <w:noWrap/>
            <w:hideMark/>
          </w:tcPr>
          <w:p w14:paraId="2F633172" w14:textId="77777777" w:rsidR="00402278" w:rsidRPr="001A77A3" w:rsidRDefault="00402278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MTV HLJ41</w:t>
            </w:r>
          </w:p>
        </w:tc>
        <w:tc>
          <w:tcPr>
            <w:tcW w:w="258" w:type="pct"/>
            <w:shd w:val="clear" w:color="auto" w:fill="auto"/>
            <w:noWrap/>
            <w:hideMark/>
          </w:tcPr>
          <w:p w14:paraId="0B6C9FC9" w14:textId="77777777" w:rsidR="00402278" w:rsidRPr="001A77A3" w:rsidRDefault="00402278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XTV GX46</w:t>
            </w:r>
          </w:p>
        </w:tc>
      </w:tr>
      <w:tr w:rsidR="00402278" w:rsidRPr="001A77A3" w14:paraId="13C48E4D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pct"/>
            <w:shd w:val="clear" w:color="auto" w:fill="FBE4D5" w:themeFill="accent2" w:themeFillTint="33"/>
            <w:noWrap/>
            <w:hideMark/>
          </w:tcPr>
          <w:p w14:paraId="1E2A2A76" w14:textId="77777777" w:rsidR="00402278" w:rsidRPr="001A77A3" w:rsidRDefault="00402278" w:rsidP="000770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LSV TH4</w:t>
            </w:r>
          </w:p>
        </w:tc>
        <w:tc>
          <w:tcPr>
            <w:tcW w:w="232" w:type="pct"/>
            <w:shd w:val="clear" w:color="auto" w:fill="FBE4D5" w:themeFill="accent2" w:themeFillTint="33"/>
            <w:noWrap/>
            <w:hideMark/>
          </w:tcPr>
          <w:p w14:paraId="52ABA3D1" w14:textId="77777777" w:rsidR="00402278" w:rsidRPr="001A77A3" w:rsidRDefault="0040227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210" w:type="pct"/>
            <w:shd w:val="clear" w:color="auto" w:fill="FBE4D5" w:themeFill="accent2" w:themeFillTint="33"/>
            <w:noWrap/>
            <w:hideMark/>
          </w:tcPr>
          <w:p w14:paraId="1DB8768C" w14:textId="77777777" w:rsidR="00402278" w:rsidRPr="001A77A3" w:rsidRDefault="0040227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8</w:t>
            </w:r>
          </w:p>
        </w:tc>
        <w:tc>
          <w:tcPr>
            <w:tcW w:w="249" w:type="pct"/>
            <w:shd w:val="clear" w:color="auto" w:fill="FBE4D5" w:themeFill="accent2" w:themeFillTint="33"/>
            <w:noWrap/>
            <w:hideMark/>
          </w:tcPr>
          <w:p w14:paraId="48A8A8BC" w14:textId="77777777" w:rsidR="00402278" w:rsidRPr="001A77A3" w:rsidRDefault="0040227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3.2</w:t>
            </w:r>
          </w:p>
        </w:tc>
        <w:tc>
          <w:tcPr>
            <w:tcW w:w="249" w:type="pct"/>
            <w:shd w:val="clear" w:color="auto" w:fill="FBE4D5" w:themeFill="accent2" w:themeFillTint="33"/>
            <w:noWrap/>
            <w:hideMark/>
          </w:tcPr>
          <w:p w14:paraId="095DFFE7" w14:textId="77777777" w:rsidR="00402278" w:rsidRPr="001A77A3" w:rsidRDefault="0040227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3.2</w:t>
            </w:r>
          </w:p>
        </w:tc>
        <w:tc>
          <w:tcPr>
            <w:tcW w:w="300" w:type="pct"/>
            <w:shd w:val="clear" w:color="auto" w:fill="FBE4D5" w:themeFill="accent2" w:themeFillTint="33"/>
            <w:noWrap/>
            <w:hideMark/>
          </w:tcPr>
          <w:p w14:paraId="762EFEF5" w14:textId="77777777" w:rsidR="00402278" w:rsidRPr="001A77A3" w:rsidRDefault="0040227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1</w:t>
            </w:r>
          </w:p>
        </w:tc>
        <w:tc>
          <w:tcPr>
            <w:tcW w:w="300" w:type="pct"/>
            <w:shd w:val="clear" w:color="auto" w:fill="FBE4D5" w:themeFill="accent2" w:themeFillTint="33"/>
            <w:noWrap/>
            <w:hideMark/>
          </w:tcPr>
          <w:p w14:paraId="03F7E622" w14:textId="77777777" w:rsidR="00402278" w:rsidRPr="001A77A3" w:rsidRDefault="0040227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1.1</w:t>
            </w:r>
          </w:p>
        </w:tc>
        <w:tc>
          <w:tcPr>
            <w:tcW w:w="300" w:type="pct"/>
            <w:shd w:val="clear" w:color="auto" w:fill="FBE4D5" w:themeFill="accent2" w:themeFillTint="33"/>
            <w:noWrap/>
            <w:hideMark/>
          </w:tcPr>
          <w:p w14:paraId="584453D5" w14:textId="77777777" w:rsidR="00402278" w:rsidRPr="001A77A3" w:rsidRDefault="0040227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0.9</w:t>
            </w:r>
          </w:p>
        </w:tc>
        <w:tc>
          <w:tcPr>
            <w:tcW w:w="300" w:type="pct"/>
            <w:shd w:val="clear" w:color="auto" w:fill="FBE4D5" w:themeFill="accent2" w:themeFillTint="33"/>
            <w:noWrap/>
            <w:hideMark/>
          </w:tcPr>
          <w:p w14:paraId="5050F608" w14:textId="77777777" w:rsidR="00402278" w:rsidRPr="001A77A3" w:rsidRDefault="0040227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0.9</w:t>
            </w:r>
          </w:p>
        </w:tc>
        <w:tc>
          <w:tcPr>
            <w:tcW w:w="341" w:type="pct"/>
            <w:shd w:val="clear" w:color="auto" w:fill="FBE4D5" w:themeFill="accent2" w:themeFillTint="33"/>
            <w:noWrap/>
            <w:hideMark/>
          </w:tcPr>
          <w:p w14:paraId="4CFB8113" w14:textId="77777777" w:rsidR="00402278" w:rsidRPr="001A77A3" w:rsidRDefault="0040227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0</w:t>
            </w:r>
          </w:p>
        </w:tc>
        <w:tc>
          <w:tcPr>
            <w:tcW w:w="376" w:type="pct"/>
            <w:shd w:val="clear" w:color="auto" w:fill="FBE4D5" w:themeFill="accent2" w:themeFillTint="33"/>
            <w:noWrap/>
            <w:hideMark/>
          </w:tcPr>
          <w:p w14:paraId="67938C84" w14:textId="77777777" w:rsidR="00402278" w:rsidRPr="001A77A3" w:rsidRDefault="0040227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0.5</w:t>
            </w:r>
          </w:p>
        </w:tc>
        <w:tc>
          <w:tcPr>
            <w:tcW w:w="302" w:type="pct"/>
            <w:shd w:val="clear" w:color="auto" w:fill="FBE4D5" w:themeFill="accent2" w:themeFillTint="33"/>
            <w:noWrap/>
            <w:hideMark/>
          </w:tcPr>
          <w:p w14:paraId="2282A342" w14:textId="77777777" w:rsidR="00402278" w:rsidRPr="001A77A3" w:rsidRDefault="0040227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5.6</w:t>
            </w:r>
          </w:p>
        </w:tc>
        <w:tc>
          <w:tcPr>
            <w:tcW w:w="298" w:type="pct"/>
            <w:shd w:val="clear" w:color="auto" w:fill="FBE4D5" w:themeFill="accent2" w:themeFillTint="33"/>
            <w:noWrap/>
            <w:hideMark/>
          </w:tcPr>
          <w:p w14:paraId="08BDE5C2" w14:textId="77777777" w:rsidR="00402278" w:rsidRPr="001A77A3" w:rsidRDefault="0040227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.2</w:t>
            </w:r>
          </w:p>
        </w:tc>
        <w:tc>
          <w:tcPr>
            <w:tcW w:w="350" w:type="pct"/>
            <w:shd w:val="clear" w:color="auto" w:fill="FBE4D5" w:themeFill="accent2" w:themeFillTint="33"/>
            <w:noWrap/>
            <w:hideMark/>
          </w:tcPr>
          <w:p w14:paraId="78240197" w14:textId="77777777" w:rsidR="00402278" w:rsidRPr="001A77A3" w:rsidRDefault="0040227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2.8</w:t>
            </w:r>
          </w:p>
        </w:tc>
        <w:tc>
          <w:tcPr>
            <w:tcW w:w="287" w:type="pct"/>
            <w:shd w:val="clear" w:color="auto" w:fill="FBE4D5" w:themeFill="accent2" w:themeFillTint="33"/>
            <w:noWrap/>
            <w:hideMark/>
          </w:tcPr>
          <w:p w14:paraId="185DEDF3" w14:textId="77777777" w:rsidR="00402278" w:rsidRPr="001A77A3" w:rsidRDefault="0040227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2.3</w:t>
            </w:r>
          </w:p>
        </w:tc>
        <w:tc>
          <w:tcPr>
            <w:tcW w:w="271" w:type="pct"/>
            <w:shd w:val="clear" w:color="auto" w:fill="FBE4D5" w:themeFill="accent2" w:themeFillTint="33"/>
            <w:noWrap/>
            <w:hideMark/>
          </w:tcPr>
          <w:p w14:paraId="667E52ED" w14:textId="77777777" w:rsidR="00402278" w:rsidRPr="001A77A3" w:rsidRDefault="0040227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2</w:t>
            </w:r>
          </w:p>
        </w:tc>
        <w:tc>
          <w:tcPr>
            <w:tcW w:w="258" w:type="pct"/>
            <w:shd w:val="clear" w:color="auto" w:fill="FBE4D5" w:themeFill="accent2" w:themeFillTint="33"/>
            <w:noWrap/>
            <w:hideMark/>
          </w:tcPr>
          <w:p w14:paraId="17402B29" w14:textId="77777777" w:rsidR="00402278" w:rsidRPr="001A77A3" w:rsidRDefault="0040227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2.3</w:t>
            </w:r>
          </w:p>
        </w:tc>
      </w:tr>
      <w:tr w:rsidR="00402278" w:rsidRPr="001A77A3" w14:paraId="263E1342" w14:textId="77777777" w:rsidTr="000770C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pct"/>
            <w:shd w:val="clear" w:color="auto" w:fill="auto"/>
            <w:noWrap/>
            <w:hideMark/>
          </w:tcPr>
          <w:p w14:paraId="7693E19B" w14:textId="77777777" w:rsidR="00402278" w:rsidRPr="001A77A3" w:rsidRDefault="00402278" w:rsidP="000770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LSV H3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2242FC02" w14:textId="77777777" w:rsidR="00402278" w:rsidRPr="001A77A3" w:rsidRDefault="0040227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5</w:t>
            </w:r>
          </w:p>
        </w:tc>
        <w:tc>
          <w:tcPr>
            <w:tcW w:w="210" w:type="pct"/>
            <w:shd w:val="clear" w:color="auto" w:fill="auto"/>
            <w:noWrap/>
            <w:hideMark/>
          </w:tcPr>
          <w:p w14:paraId="7ECAA693" w14:textId="77777777" w:rsidR="00402278" w:rsidRPr="001A77A3" w:rsidRDefault="0040227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14:paraId="3F654B0A" w14:textId="77777777" w:rsidR="00402278" w:rsidRPr="001A77A3" w:rsidRDefault="0040227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3.1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14:paraId="2BFC9F5E" w14:textId="77777777" w:rsidR="00402278" w:rsidRPr="001A77A3" w:rsidRDefault="0040227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3.1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14:paraId="157A9FBC" w14:textId="77777777" w:rsidR="00402278" w:rsidRPr="001A77A3" w:rsidRDefault="0040227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0.1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14:paraId="1C4EA6D2" w14:textId="77777777" w:rsidR="00402278" w:rsidRPr="001A77A3" w:rsidRDefault="0040227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0.2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14:paraId="1062909F" w14:textId="77777777" w:rsidR="00402278" w:rsidRPr="001A77A3" w:rsidRDefault="0040227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0.5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14:paraId="3052DE6F" w14:textId="77777777" w:rsidR="00402278" w:rsidRPr="001A77A3" w:rsidRDefault="0040227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0.5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762C046A" w14:textId="77777777" w:rsidR="00402278" w:rsidRPr="001A77A3" w:rsidRDefault="0040227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0.3</w:t>
            </w:r>
          </w:p>
        </w:tc>
        <w:tc>
          <w:tcPr>
            <w:tcW w:w="376" w:type="pct"/>
            <w:shd w:val="clear" w:color="auto" w:fill="auto"/>
            <w:noWrap/>
            <w:hideMark/>
          </w:tcPr>
          <w:p w14:paraId="11B24A46" w14:textId="77777777" w:rsidR="00402278" w:rsidRPr="001A77A3" w:rsidRDefault="0040227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0.3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14:paraId="7FD82B54" w14:textId="77777777" w:rsidR="00402278" w:rsidRPr="001A77A3" w:rsidRDefault="0040227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5.4</w:t>
            </w:r>
          </w:p>
        </w:tc>
        <w:tc>
          <w:tcPr>
            <w:tcW w:w="298" w:type="pct"/>
            <w:shd w:val="clear" w:color="auto" w:fill="auto"/>
            <w:noWrap/>
            <w:hideMark/>
          </w:tcPr>
          <w:p w14:paraId="230335CC" w14:textId="77777777" w:rsidR="00402278" w:rsidRPr="001A77A3" w:rsidRDefault="0040227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.4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4D338563" w14:textId="77777777" w:rsidR="00402278" w:rsidRPr="001A77A3" w:rsidRDefault="0040227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2.9</w:t>
            </w:r>
          </w:p>
        </w:tc>
        <w:tc>
          <w:tcPr>
            <w:tcW w:w="287" w:type="pct"/>
            <w:shd w:val="clear" w:color="auto" w:fill="auto"/>
            <w:noWrap/>
            <w:hideMark/>
          </w:tcPr>
          <w:p w14:paraId="4C90FC3C" w14:textId="77777777" w:rsidR="00402278" w:rsidRPr="001A77A3" w:rsidRDefault="0040227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2.2</w:t>
            </w:r>
          </w:p>
        </w:tc>
        <w:tc>
          <w:tcPr>
            <w:tcW w:w="271" w:type="pct"/>
            <w:shd w:val="clear" w:color="auto" w:fill="auto"/>
            <w:noWrap/>
            <w:hideMark/>
          </w:tcPr>
          <w:p w14:paraId="71295865" w14:textId="77777777" w:rsidR="00402278" w:rsidRPr="001A77A3" w:rsidRDefault="0040227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2.2</w:t>
            </w:r>
          </w:p>
        </w:tc>
        <w:tc>
          <w:tcPr>
            <w:tcW w:w="258" w:type="pct"/>
            <w:shd w:val="clear" w:color="auto" w:fill="auto"/>
            <w:noWrap/>
            <w:hideMark/>
          </w:tcPr>
          <w:p w14:paraId="5A310949" w14:textId="77777777" w:rsidR="00402278" w:rsidRPr="001A77A3" w:rsidRDefault="0040227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2.2</w:t>
            </w:r>
          </w:p>
        </w:tc>
      </w:tr>
      <w:tr w:rsidR="00402278" w:rsidRPr="001A77A3" w14:paraId="4EFBD75C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pct"/>
            <w:shd w:val="clear" w:color="auto" w:fill="FBE4D5" w:themeFill="accent2" w:themeFillTint="33"/>
            <w:noWrap/>
            <w:hideMark/>
          </w:tcPr>
          <w:p w14:paraId="3675875F" w14:textId="77777777" w:rsidR="00402278" w:rsidRPr="001A77A3" w:rsidRDefault="00402278" w:rsidP="000770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LSV HLJ1</w:t>
            </w:r>
          </w:p>
        </w:tc>
        <w:tc>
          <w:tcPr>
            <w:tcW w:w="232" w:type="pct"/>
            <w:shd w:val="clear" w:color="auto" w:fill="FBE4D5" w:themeFill="accent2" w:themeFillTint="33"/>
            <w:noWrap/>
            <w:hideMark/>
          </w:tcPr>
          <w:p w14:paraId="55D70A6C" w14:textId="77777777" w:rsidR="00402278" w:rsidRPr="001A77A3" w:rsidRDefault="0040227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3</w:t>
            </w:r>
          </w:p>
        </w:tc>
        <w:tc>
          <w:tcPr>
            <w:tcW w:w="210" w:type="pct"/>
            <w:shd w:val="clear" w:color="auto" w:fill="FBE4D5" w:themeFill="accent2" w:themeFillTint="33"/>
            <w:noWrap/>
            <w:hideMark/>
          </w:tcPr>
          <w:p w14:paraId="35B7B2F1" w14:textId="77777777" w:rsidR="00402278" w:rsidRPr="001A77A3" w:rsidRDefault="0040227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</w:t>
            </w:r>
          </w:p>
        </w:tc>
        <w:tc>
          <w:tcPr>
            <w:tcW w:w="249" w:type="pct"/>
            <w:shd w:val="clear" w:color="auto" w:fill="FBE4D5" w:themeFill="accent2" w:themeFillTint="33"/>
            <w:noWrap/>
            <w:hideMark/>
          </w:tcPr>
          <w:p w14:paraId="63589BFE" w14:textId="77777777" w:rsidR="00402278" w:rsidRPr="001A77A3" w:rsidRDefault="0040227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249" w:type="pct"/>
            <w:shd w:val="clear" w:color="auto" w:fill="FBE4D5" w:themeFill="accent2" w:themeFillTint="33"/>
            <w:noWrap/>
            <w:hideMark/>
          </w:tcPr>
          <w:p w14:paraId="5965544F" w14:textId="77777777" w:rsidR="00402278" w:rsidRPr="001A77A3" w:rsidRDefault="0040227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300" w:type="pct"/>
            <w:shd w:val="clear" w:color="auto" w:fill="FBE4D5" w:themeFill="accent2" w:themeFillTint="33"/>
            <w:noWrap/>
            <w:hideMark/>
          </w:tcPr>
          <w:p w14:paraId="1F605044" w14:textId="77777777" w:rsidR="00402278" w:rsidRPr="001A77A3" w:rsidRDefault="0040227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0.3</w:t>
            </w:r>
          </w:p>
        </w:tc>
        <w:tc>
          <w:tcPr>
            <w:tcW w:w="300" w:type="pct"/>
            <w:shd w:val="clear" w:color="auto" w:fill="FBE4D5" w:themeFill="accent2" w:themeFillTint="33"/>
            <w:noWrap/>
            <w:hideMark/>
          </w:tcPr>
          <w:p w14:paraId="4CF3F3F4" w14:textId="77777777" w:rsidR="00402278" w:rsidRPr="001A77A3" w:rsidRDefault="0040227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0.5</w:t>
            </w:r>
          </w:p>
        </w:tc>
        <w:tc>
          <w:tcPr>
            <w:tcW w:w="300" w:type="pct"/>
            <w:shd w:val="clear" w:color="auto" w:fill="FBE4D5" w:themeFill="accent2" w:themeFillTint="33"/>
            <w:noWrap/>
            <w:hideMark/>
          </w:tcPr>
          <w:p w14:paraId="45E2BAC5" w14:textId="77777777" w:rsidR="00402278" w:rsidRPr="001A77A3" w:rsidRDefault="0040227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1.1</w:t>
            </w:r>
          </w:p>
        </w:tc>
        <w:tc>
          <w:tcPr>
            <w:tcW w:w="300" w:type="pct"/>
            <w:shd w:val="clear" w:color="auto" w:fill="FBE4D5" w:themeFill="accent2" w:themeFillTint="33"/>
            <w:noWrap/>
            <w:hideMark/>
          </w:tcPr>
          <w:p w14:paraId="2623FD52" w14:textId="77777777" w:rsidR="00402278" w:rsidRPr="001A77A3" w:rsidRDefault="0040227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1.1</w:t>
            </w:r>
          </w:p>
        </w:tc>
        <w:tc>
          <w:tcPr>
            <w:tcW w:w="341" w:type="pct"/>
            <w:shd w:val="clear" w:color="auto" w:fill="FBE4D5" w:themeFill="accent2" w:themeFillTint="33"/>
            <w:noWrap/>
            <w:hideMark/>
          </w:tcPr>
          <w:p w14:paraId="4DB9FFE4" w14:textId="77777777" w:rsidR="00402278" w:rsidRPr="001A77A3" w:rsidRDefault="0040227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0.2</w:t>
            </w:r>
          </w:p>
        </w:tc>
        <w:tc>
          <w:tcPr>
            <w:tcW w:w="376" w:type="pct"/>
            <w:shd w:val="clear" w:color="auto" w:fill="FBE4D5" w:themeFill="accent2" w:themeFillTint="33"/>
            <w:noWrap/>
            <w:hideMark/>
          </w:tcPr>
          <w:p w14:paraId="739AA425" w14:textId="77777777" w:rsidR="00402278" w:rsidRPr="001A77A3" w:rsidRDefault="0040227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0.3</w:t>
            </w:r>
          </w:p>
        </w:tc>
        <w:tc>
          <w:tcPr>
            <w:tcW w:w="302" w:type="pct"/>
            <w:shd w:val="clear" w:color="auto" w:fill="FBE4D5" w:themeFill="accent2" w:themeFillTint="33"/>
            <w:noWrap/>
            <w:hideMark/>
          </w:tcPr>
          <w:p w14:paraId="0E9802E0" w14:textId="77777777" w:rsidR="00402278" w:rsidRPr="001A77A3" w:rsidRDefault="0040227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6</w:t>
            </w:r>
          </w:p>
        </w:tc>
        <w:tc>
          <w:tcPr>
            <w:tcW w:w="298" w:type="pct"/>
            <w:shd w:val="clear" w:color="auto" w:fill="FBE4D5" w:themeFill="accent2" w:themeFillTint="33"/>
            <w:noWrap/>
            <w:hideMark/>
          </w:tcPr>
          <w:p w14:paraId="78B30059" w14:textId="77777777" w:rsidR="00402278" w:rsidRPr="001A77A3" w:rsidRDefault="0040227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.4</w:t>
            </w:r>
          </w:p>
        </w:tc>
        <w:tc>
          <w:tcPr>
            <w:tcW w:w="350" w:type="pct"/>
            <w:shd w:val="clear" w:color="auto" w:fill="FBE4D5" w:themeFill="accent2" w:themeFillTint="33"/>
            <w:noWrap/>
            <w:hideMark/>
          </w:tcPr>
          <w:p w14:paraId="06214049" w14:textId="77777777" w:rsidR="00402278" w:rsidRPr="001A77A3" w:rsidRDefault="0040227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.5</w:t>
            </w:r>
          </w:p>
        </w:tc>
        <w:tc>
          <w:tcPr>
            <w:tcW w:w="287" w:type="pct"/>
            <w:shd w:val="clear" w:color="auto" w:fill="FBE4D5" w:themeFill="accent2" w:themeFillTint="33"/>
            <w:noWrap/>
            <w:hideMark/>
          </w:tcPr>
          <w:p w14:paraId="44ABDE00" w14:textId="77777777" w:rsidR="00402278" w:rsidRPr="001A77A3" w:rsidRDefault="0040227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2.2</w:t>
            </w:r>
          </w:p>
        </w:tc>
        <w:tc>
          <w:tcPr>
            <w:tcW w:w="271" w:type="pct"/>
            <w:shd w:val="clear" w:color="auto" w:fill="FBE4D5" w:themeFill="accent2" w:themeFillTint="33"/>
            <w:noWrap/>
            <w:hideMark/>
          </w:tcPr>
          <w:p w14:paraId="107089A8" w14:textId="77777777" w:rsidR="00402278" w:rsidRPr="001A77A3" w:rsidRDefault="0040227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2.1</w:t>
            </w:r>
          </w:p>
        </w:tc>
        <w:tc>
          <w:tcPr>
            <w:tcW w:w="258" w:type="pct"/>
            <w:shd w:val="clear" w:color="auto" w:fill="FBE4D5" w:themeFill="accent2" w:themeFillTint="33"/>
            <w:noWrap/>
            <w:hideMark/>
          </w:tcPr>
          <w:p w14:paraId="485DBBD6" w14:textId="77777777" w:rsidR="00402278" w:rsidRPr="001A77A3" w:rsidRDefault="0040227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2.2</w:t>
            </w:r>
          </w:p>
        </w:tc>
      </w:tr>
      <w:tr w:rsidR="00402278" w:rsidRPr="001A77A3" w14:paraId="4566DB05" w14:textId="77777777" w:rsidTr="000770C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pct"/>
            <w:shd w:val="clear" w:color="auto" w:fill="auto"/>
            <w:noWrap/>
            <w:hideMark/>
          </w:tcPr>
          <w:p w14:paraId="2E81BD5D" w14:textId="77777777" w:rsidR="00402278" w:rsidRPr="001A77A3" w:rsidRDefault="00402278" w:rsidP="000770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LSV HLJ2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424A6390" w14:textId="77777777" w:rsidR="00402278" w:rsidRPr="001A77A3" w:rsidRDefault="0040227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3</w:t>
            </w:r>
          </w:p>
        </w:tc>
        <w:tc>
          <w:tcPr>
            <w:tcW w:w="210" w:type="pct"/>
            <w:shd w:val="clear" w:color="auto" w:fill="auto"/>
            <w:noWrap/>
            <w:hideMark/>
          </w:tcPr>
          <w:p w14:paraId="3ADA6FCB" w14:textId="77777777" w:rsidR="00402278" w:rsidRPr="001A77A3" w:rsidRDefault="0040227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14:paraId="68FF8879" w14:textId="77777777" w:rsidR="00402278" w:rsidRPr="001A77A3" w:rsidRDefault="0040227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14:paraId="2E237FF8" w14:textId="77777777" w:rsidR="00402278" w:rsidRPr="001A77A3" w:rsidRDefault="0040227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14:paraId="22F12A28" w14:textId="77777777" w:rsidR="00402278" w:rsidRPr="001A77A3" w:rsidRDefault="0040227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0.3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14:paraId="18EB0AF0" w14:textId="77777777" w:rsidR="00402278" w:rsidRPr="001A77A3" w:rsidRDefault="0040227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0.5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14:paraId="0C0F5AD4" w14:textId="77777777" w:rsidR="00402278" w:rsidRPr="001A77A3" w:rsidRDefault="0040227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1.1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14:paraId="441C2EFD" w14:textId="77777777" w:rsidR="00402278" w:rsidRPr="001A77A3" w:rsidRDefault="0040227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1.1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08436DB0" w14:textId="77777777" w:rsidR="00402278" w:rsidRPr="001A77A3" w:rsidRDefault="0040227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0.2</w:t>
            </w:r>
          </w:p>
        </w:tc>
        <w:tc>
          <w:tcPr>
            <w:tcW w:w="376" w:type="pct"/>
            <w:shd w:val="clear" w:color="auto" w:fill="auto"/>
            <w:noWrap/>
            <w:hideMark/>
          </w:tcPr>
          <w:p w14:paraId="1DD3C13F" w14:textId="77777777" w:rsidR="00402278" w:rsidRPr="001A77A3" w:rsidRDefault="0040227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0.3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14:paraId="5FA94C3A" w14:textId="77777777" w:rsidR="00402278" w:rsidRPr="001A77A3" w:rsidRDefault="0040227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6</w:t>
            </w:r>
          </w:p>
        </w:tc>
        <w:tc>
          <w:tcPr>
            <w:tcW w:w="298" w:type="pct"/>
            <w:shd w:val="clear" w:color="auto" w:fill="auto"/>
            <w:noWrap/>
            <w:hideMark/>
          </w:tcPr>
          <w:p w14:paraId="7CDE2BB4" w14:textId="77777777" w:rsidR="00402278" w:rsidRPr="001A77A3" w:rsidRDefault="0040227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.4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23F8209" w14:textId="77777777" w:rsidR="00402278" w:rsidRPr="001A77A3" w:rsidRDefault="0040227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.5</w:t>
            </w:r>
          </w:p>
        </w:tc>
        <w:tc>
          <w:tcPr>
            <w:tcW w:w="287" w:type="pct"/>
            <w:shd w:val="clear" w:color="auto" w:fill="auto"/>
            <w:noWrap/>
            <w:hideMark/>
          </w:tcPr>
          <w:p w14:paraId="096C97F9" w14:textId="77777777" w:rsidR="00402278" w:rsidRPr="001A77A3" w:rsidRDefault="0040227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2.2</w:t>
            </w:r>
          </w:p>
        </w:tc>
        <w:tc>
          <w:tcPr>
            <w:tcW w:w="271" w:type="pct"/>
            <w:shd w:val="clear" w:color="auto" w:fill="auto"/>
            <w:noWrap/>
            <w:hideMark/>
          </w:tcPr>
          <w:p w14:paraId="260ED2F2" w14:textId="77777777" w:rsidR="00402278" w:rsidRPr="001A77A3" w:rsidRDefault="0040227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2.1</w:t>
            </w:r>
          </w:p>
        </w:tc>
        <w:tc>
          <w:tcPr>
            <w:tcW w:w="258" w:type="pct"/>
            <w:shd w:val="clear" w:color="auto" w:fill="auto"/>
            <w:noWrap/>
            <w:hideMark/>
          </w:tcPr>
          <w:p w14:paraId="21BF5D31" w14:textId="77777777" w:rsidR="00402278" w:rsidRPr="001A77A3" w:rsidRDefault="0040227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2.2</w:t>
            </w:r>
          </w:p>
        </w:tc>
      </w:tr>
      <w:tr w:rsidR="00402278" w:rsidRPr="001A77A3" w14:paraId="3963298B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pct"/>
            <w:shd w:val="clear" w:color="auto" w:fill="FBE4D5" w:themeFill="accent2" w:themeFillTint="33"/>
            <w:noWrap/>
            <w:hideMark/>
          </w:tcPr>
          <w:p w14:paraId="15ED2DD4" w14:textId="77777777" w:rsidR="00402278" w:rsidRPr="001A77A3" w:rsidRDefault="00402278" w:rsidP="000770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LSV Miass527</w:t>
            </w:r>
          </w:p>
        </w:tc>
        <w:tc>
          <w:tcPr>
            <w:tcW w:w="232" w:type="pct"/>
            <w:shd w:val="clear" w:color="auto" w:fill="FBE4D5" w:themeFill="accent2" w:themeFillTint="33"/>
            <w:noWrap/>
            <w:hideMark/>
          </w:tcPr>
          <w:p w14:paraId="4703DDC8" w14:textId="77777777" w:rsidR="00402278" w:rsidRPr="001A77A3" w:rsidRDefault="0040227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9.6</w:t>
            </w:r>
          </w:p>
        </w:tc>
        <w:tc>
          <w:tcPr>
            <w:tcW w:w="210" w:type="pct"/>
            <w:shd w:val="clear" w:color="auto" w:fill="FBE4D5" w:themeFill="accent2" w:themeFillTint="33"/>
            <w:noWrap/>
            <w:hideMark/>
          </w:tcPr>
          <w:p w14:paraId="7A600B3C" w14:textId="77777777" w:rsidR="00402278" w:rsidRPr="001A77A3" w:rsidRDefault="0040227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9.6</w:t>
            </w:r>
          </w:p>
        </w:tc>
        <w:tc>
          <w:tcPr>
            <w:tcW w:w="249" w:type="pct"/>
            <w:shd w:val="clear" w:color="auto" w:fill="FBE4D5" w:themeFill="accent2" w:themeFillTint="33"/>
            <w:noWrap/>
            <w:hideMark/>
          </w:tcPr>
          <w:p w14:paraId="519BE4DF" w14:textId="77777777" w:rsidR="00402278" w:rsidRPr="001A77A3" w:rsidRDefault="0040227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9.5</w:t>
            </w:r>
          </w:p>
        </w:tc>
        <w:tc>
          <w:tcPr>
            <w:tcW w:w="249" w:type="pct"/>
            <w:shd w:val="clear" w:color="auto" w:fill="FBE4D5" w:themeFill="accent2" w:themeFillTint="33"/>
            <w:noWrap/>
            <w:hideMark/>
          </w:tcPr>
          <w:p w14:paraId="64A82463" w14:textId="77777777" w:rsidR="00402278" w:rsidRPr="001A77A3" w:rsidRDefault="0040227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9.5</w:t>
            </w:r>
          </w:p>
        </w:tc>
        <w:tc>
          <w:tcPr>
            <w:tcW w:w="300" w:type="pct"/>
            <w:shd w:val="clear" w:color="auto" w:fill="FBE4D5" w:themeFill="accent2" w:themeFillTint="33"/>
            <w:noWrap/>
            <w:hideMark/>
          </w:tcPr>
          <w:p w14:paraId="2188E0F4" w14:textId="77777777" w:rsidR="00402278" w:rsidRPr="001A77A3" w:rsidRDefault="0040227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300" w:type="pct"/>
            <w:shd w:val="clear" w:color="auto" w:fill="FBE4D5" w:themeFill="accent2" w:themeFillTint="33"/>
            <w:noWrap/>
            <w:hideMark/>
          </w:tcPr>
          <w:p w14:paraId="1B2AB534" w14:textId="77777777" w:rsidR="00402278" w:rsidRPr="001A77A3" w:rsidRDefault="0040227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8</w:t>
            </w:r>
          </w:p>
        </w:tc>
        <w:tc>
          <w:tcPr>
            <w:tcW w:w="300" w:type="pct"/>
            <w:shd w:val="clear" w:color="auto" w:fill="FBE4D5" w:themeFill="accent2" w:themeFillTint="33"/>
            <w:noWrap/>
            <w:hideMark/>
          </w:tcPr>
          <w:p w14:paraId="50764715" w14:textId="77777777" w:rsidR="00402278" w:rsidRPr="001A77A3" w:rsidRDefault="0040227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6.7</w:t>
            </w:r>
          </w:p>
        </w:tc>
        <w:tc>
          <w:tcPr>
            <w:tcW w:w="300" w:type="pct"/>
            <w:shd w:val="clear" w:color="auto" w:fill="FBE4D5" w:themeFill="accent2" w:themeFillTint="33"/>
            <w:noWrap/>
            <w:hideMark/>
          </w:tcPr>
          <w:p w14:paraId="6491DD7F" w14:textId="77777777" w:rsidR="00402278" w:rsidRPr="001A77A3" w:rsidRDefault="0040227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6.7</w:t>
            </w:r>
          </w:p>
        </w:tc>
        <w:tc>
          <w:tcPr>
            <w:tcW w:w="341" w:type="pct"/>
            <w:shd w:val="clear" w:color="auto" w:fill="FBE4D5" w:themeFill="accent2" w:themeFillTint="33"/>
            <w:noWrap/>
            <w:hideMark/>
          </w:tcPr>
          <w:p w14:paraId="4AEB4E6B" w14:textId="77777777" w:rsidR="00402278" w:rsidRPr="001A77A3" w:rsidRDefault="0040227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0.1</w:t>
            </w:r>
          </w:p>
        </w:tc>
        <w:tc>
          <w:tcPr>
            <w:tcW w:w="376" w:type="pct"/>
            <w:shd w:val="clear" w:color="auto" w:fill="FBE4D5" w:themeFill="accent2" w:themeFillTint="33"/>
            <w:noWrap/>
            <w:hideMark/>
          </w:tcPr>
          <w:p w14:paraId="402C2D52" w14:textId="77777777" w:rsidR="00402278" w:rsidRPr="001A77A3" w:rsidRDefault="0040227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9.3</w:t>
            </w:r>
          </w:p>
        </w:tc>
        <w:tc>
          <w:tcPr>
            <w:tcW w:w="302" w:type="pct"/>
            <w:shd w:val="clear" w:color="auto" w:fill="FBE4D5" w:themeFill="accent2" w:themeFillTint="33"/>
            <w:noWrap/>
            <w:hideMark/>
          </w:tcPr>
          <w:p w14:paraId="79D38371" w14:textId="77777777" w:rsidR="00402278" w:rsidRPr="001A77A3" w:rsidRDefault="0040227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6</w:t>
            </w:r>
          </w:p>
        </w:tc>
        <w:tc>
          <w:tcPr>
            <w:tcW w:w="298" w:type="pct"/>
            <w:shd w:val="clear" w:color="auto" w:fill="FBE4D5" w:themeFill="accent2" w:themeFillTint="33"/>
            <w:noWrap/>
            <w:hideMark/>
          </w:tcPr>
          <w:p w14:paraId="42669264" w14:textId="77777777" w:rsidR="00402278" w:rsidRPr="001A77A3" w:rsidRDefault="0040227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.6</w:t>
            </w:r>
          </w:p>
        </w:tc>
        <w:tc>
          <w:tcPr>
            <w:tcW w:w="350" w:type="pct"/>
            <w:shd w:val="clear" w:color="auto" w:fill="FBE4D5" w:themeFill="accent2" w:themeFillTint="33"/>
            <w:noWrap/>
            <w:hideMark/>
          </w:tcPr>
          <w:p w14:paraId="740AE868" w14:textId="77777777" w:rsidR="00402278" w:rsidRPr="001A77A3" w:rsidRDefault="0040227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.9</w:t>
            </w:r>
          </w:p>
        </w:tc>
        <w:tc>
          <w:tcPr>
            <w:tcW w:w="287" w:type="pct"/>
            <w:shd w:val="clear" w:color="auto" w:fill="FBE4D5" w:themeFill="accent2" w:themeFillTint="33"/>
            <w:noWrap/>
            <w:hideMark/>
          </w:tcPr>
          <w:p w14:paraId="6182D511" w14:textId="77777777" w:rsidR="00402278" w:rsidRPr="001A77A3" w:rsidRDefault="0040227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2.1</w:t>
            </w:r>
          </w:p>
        </w:tc>
        <w:tc>
          <w:tcPr>
            <w:tcW w:w="271" w:type="pct"/>
            <w:shd w:val="clear" w:color="auto" w:fill="FBE4D5" w:themeFill="accent2" w:themeFillTint="33"/>
            <w:noWrap/>
            <w:hideMark/>
          </w:tcPr>
          <w:p w14:paraId="7334CD9B" w14:textId="77777777" w:rsidR="00402278" w:rsidRPr="001A77A3" w:rsidRDefault="0040227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2</w:t>
            </w:r>
          </w:p>
        </w:tc>
        <w:tc>
          <w:tcPr>
            <w:tcW w:w="258" w:type="pct"/>
            <w:shd w:val="clear" w:color="auto" w:fill="FBE4D5" w:themeFill="accent2" w:themeFillTint="33"/>
            <w:noWrap/>
            <w:hideMark/>
          </w:tcPr>
          <w:p w14:paraId="4BC0AABE" w14:textId="77777777" w:rsidR="00402278" w:rsidRPr="001A77A3" w:rsidRDefault="0040227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2.1</w:t>
            </w:r>
          </w:p>
        </w:tc>
      </w:tr>
      <w:tr w:rsidR="00402278" w:rsidRPr="001A77A3" w14:paraId="194FA591" w14:textId="77777777" w:rsidTr="000770C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pct"/>
            <w:shd w:val="clear" w:color="auto" w:fill="auto"/>
            <w:noWrap/>
            <w:hideMark/>
          </w:tcPr>
          <w:p w14:paraId="2C3D9044" w14:textId="77777777" w:rsidR="00402278" w:rsidRPr="001A77A3" w:rsidRDefault="00402278" w:rsidP="000770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LSV Miass502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50D44137" w14:textId="77777777" w:rsidR="00402278" w:rsidRPr="001A77A3" w:rsidRDefault="0040227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9.4</w:t>
            </w:r>
          </w:p>
        </w:tc>
        <w:tc>
          <w:tcPr>
            <w:tcW w:w="210" w:type="pct"/>
            <w:shd w:val="clear" w:color="auto" w:fill="auto"/>
            <w:noWrap/>
            <w:hideMark/>
          </w:tcPr>
          <w:p w14:paraId="79D6C3E0" w14:textId="77777777" w:rsidR="00402278" w:rsidRPr="001A77A3" w:rsidRDefault="0040227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9.4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14:paraId="3F2573F7" w14:textId="77777777" w:rsidR="00402278" w:rsidRPr="001A77A3" w:rsidRDefault="0040227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9.2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14:paraId="1ADEB3DC" w14:textId="77777777" w:rsidR="00402278" w:rsidRPr="001A77A3" w:rsidRDefault="0040227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9.2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14:paraId="6CA6AC53" w14:textId="77777777" w:rsidR="00402278" w:rsidRPr="001A77A3" w:rsidRDefault="0040227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5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14:paraId="512DEF34" w14:textId="77777777" w:rsidR="00402278" w:rsidRPr="001A77A3" w:rsidRDefault="0040227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14:paraId="6A3E6BE4" w14:textId="77777777" w:rsidR="00402278" w:rsidRPr="001A77A3" w:rsidRDefault="0040227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6.9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14:paraId="77BDE709" w14:textId="77777777" w:rsidR="00402278" w:rsidRPr="001A77A3" w:rsidRDefault="0040227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6.9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4B5542F9" w14:textId="77777777" w:rsidR="00402278" w:rsidRPr="001A77A3" w:rsidRDefault="0040227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0.1</w:t>
            </w:r>
          </w:p>
        </w:tc>
        <w:tc>
          <w:tcPr>
            <w:tcW w:w="376" w:type="pct"/>
            <w:shd w:val="clear" w:color="auto" w:fill="auto"/>
            <w:noWrap/>
            <w:hideMark/>
          </w:tcPr>
          <w:p w14:paraId="20F72A4B" w14:textId="77777777" w:rsidR="00402278" w:rsidRPr="001A77A3" w:rsidRDefault="0040227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9.4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14:paraId="451E3EEF" w14:textId="77777777" w:rsidR="00402278" w:rsidRPr="001A77A3" w:rsidRDefault="0040227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6</w:t>
            </w:r>
          </w:p>
        </w:tc>
        <w:tc>
          <w:tcPr>
            <w:tcW w:w="298" w:type="pct"/>
            <w:shd w:val="clear" w:color="auto" w:fill="auto"/>
            <w:noWrap/>
            <w:hideMark/>
          </w:tcPr>
          <w:p w14:paraId="34613FCD" w14:textId="77777777" w:rsidR="00402278" w:rsidRPr="001A77A3" w:rsidRDefault="0040227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.5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1D9614F" w14:textId="77777777" w:rsidR="00402278" w:rsidRPr="001A77A3" w:rsidRDefault="0040227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4</w:t>
            </w:r>
          </w:p>
        </w:tc>
        <w:tc>
          <w:tcPr>
            <w:tcW w:w="287" w:type="pct"/>
            <w:shd w:val="clear" w:color="auto" w:fill="auto"/>
            <w:noWrap/>
            <w:hideMark/>
          </w:tcPr>
          <w:p w14:paraId="5B76D243" w14:textId="77777777" w:rsidR="00402278" w:rsidRPr="001A77A3" w:rsidRDefault="0040227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2.1</w:t>
            </w:r>
          </w:p>
        </w:tc>
        <w:tc>
          <w:tcPr>
            <w:tcW w:w="271" w:type="pct"/>
            <w:shd w:val="clear" w:color="auto" w:fill="auto"/>
            <w:noWrap/>
            <w:hideMark/>
          </w:tcPr>
          <w:p w14:paraId="786D47E0" w14:textId="77777777" w:rsidR="00402278" w:rsidRPr="001A77A3" w:rsidRDefault="0040227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2</w:t>
            </w:r>
          </w:p>
        </w:tc>
        <w:tc>
          <w:tcPr>
            <w:tcW w:w="258" w:type="pct"/>
            <w:shd w:val="clear" w:color="auto" w:fill="auto"/>
            <w:noWrap/>
            <w:hideMark/>
          </w:tcPr>
          <w:p w14:paraId="136B6007" w14:textId="77777777" w:rsidR="00402278" w:rsidRPr="001A77A3" w:rsidRDefault="0040227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2.1</w:t>
            </w:r>
          </w:p>
        </w:tc>
      </w:tr>
      <w:tr w:rsidR="00402278" w:rsidRPr="001A77A3" w14:paraId="5194FD15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pct"/>
            <w:shd w:val="clear" w:color="auto" w:fill="FBE4D5" w:themeFill="accent2" w:themeFillTint="33"/>
            <w:noWrap/>
            <w:hideMark/>
          </w:tcPr>
          <w:p w14:paraId="1F8F67EC" w14:textId="77777777" w:rsidR="00402278" w:rsidRPr="001A77A3" w:rsidRDefault="00402278" w:rsidP="000770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LSV Miass519</w:t>
            </w:r>
          </w:p>
        </w:tc>
        <w:tc>
          <w:tcPr>
            <w:tcW w:w="232" w:type="pct"/>
            <w:shd w:val="clear" w:color="auto" w:fill="FBE4D5" w:themeFill="accent2" w:themeFillTint="33"/>
            <w:noWrap/>
            <w:hideMark/>
          </w:tcPr>
          <w:p w14:paraId="5B927DB5" w14:textId="77777777" w:rsidR="00402278" w:rsidRPr="001A77A3" w:rsidRDefault="0040227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9.5</w:t>
            </w:r>
          </w:p>
        </w:tc>
        <w:tc>
          <w:tcPr>
            <w:tcW w:w="210" w:type="pct"/>
            <w:shd w:val="clear" w:color="auto" w:fill="FBE4D5" w:themeFill="accent2" w:themeFillTint="33"/>
            <w:noWrap/>
            <w:hideMark/>
          </w:tcPr>
          <w:p w14:paraId="1DED72B4" w14:textId="77777777" w:rsidR="00402278" w:rsidRPr="001A77A3" w:rsidRDefault="0040227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9.5</w:t>
            </w:r>
          </w:p>
        </w:tc>
        <w:tc>
          <w:tcPr>
            <w:tcW w:w="249" w:type="pct"/>
            <w:shd w:val="clear" w:color="auto" w:fill="FBE4D5" w:themeFill="accent2" w:themeFillTint="33"/>
            <w:noWrap/>
            <w:hideMark/>
          </w:tcPr>
          <w:p w14:paraId="39563716" w14:textId="77777777" w:rsidR="00402278" w:rsidRPr="001A77A3" w:rsidRDefault="0040227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9.1</w:t>
            </w:r>
          </w:p>
        </w:tc>
        <w:tc>
          <w:tcPr>
            <w:tcW w:w="249" w:type="pct"/>
            <w:shd w:val="clear" w:color="auto" w:fill="FBE4D5" w:themeFill="accent2" w:themeFillTint="33"/>
            <w:noWrap/>
            <w:hideMark/>
          </w:tcPr>
          <w:p w14:paraId="3B8C1CB6" w14:textId="77777777" w:rsidR="00402278" w:rsidRPr="001A77A3" w:rsidRDefault="0040227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9.1</w:t>
            </w:r>
          </w:p>
        </w:tc>
        <w:tc>
          <w:tcPr>
            <w:tcW w:w="300" w:type="pct"/>
            <w:shd w:val="clear" w:color="auto" w:fill="FBE4D5" w:themeFill="accent2" w:themeFillTint="33"/>
            <w:noWrap/>
            <w:hideMark/>
          </w:tcPr>
          <w:p w14:paraId="0936442B" w14:textId="77777777" w:rsidR="00402278" w:rsidRPr="001A77A3" w:rsidRDefault="0040227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5</w:t>
            </w:r>
          </w:p>
        </w:tc>
        <w:tc>
          <w:tcPr>
            <w:tcW w:w="300" w:type="pct"/>
            <w:shd w:val="clear" w:color="auto" w:fill="FBE4D5" w:themeFill="accent2" w:themeFillTint="33"/>
            <w:noWrap/>
            <w:hideMark/>
          </w:tcPr>
          <w:p w14:paraId="01E1D521" w14:textId="77777777" w:rsidR="00402278" w:rsidRPr="001A77A3" w:rsidRDefault="0040227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1</w:t>
            </w:r>
          </w:p>
        </w:tc>
        <w:tc>
          <w:tcPr>
            <w:tcW w:w="300" w:type="pct"/>
            <w:shd w:val="clear" w:color="auto" w:fill="FBE4D5" w:themeFill="accent2" w:themeFillTint="33"/>
            <w:noWrap/>
            <w:hideMark/>
          </w:tcPr>
          <w:p w14:paraId="4FBA0C9C" w14:textId="77777777" w:rsidR="00402278" w:rsidRPr="001A77A3" w:rsidRDefault="0040227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300" w:type="pct"/>
            <w:shd w:val="clear" w:color="auto" w:fill="FBE4D5" w:themeFill="accent2" w:themeFillTint="33"/>
            <w:noWrap/>
            <w:hideMark/>
          </w:tcPr>
          <w:p w14:paraId="2F828A4D" w14:textId="77777777" w:rsidR="00402278" w:rsidRPr="001A77A3" w:rsidRDefault="0040227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341" w:type="pct"/>
            <w:shd w:val="clear" w:color="auto" w:fill="FBE4D5" w:themeFill="accent2" w:themeFillTint="33"/>
            <w:noWrap/>
            <w:hideMark/>
          </w:tcPr>
          <w:p w14:paraId="3E007D58" w14:textId="77777777" w:rsidR="00402278" w:rsidRPr="001A77A3" w:rsidRDefault="0040227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0.3</w:t>
            </w:r>
          </w:p>
        </w:tc>
        <w:tc>
          <w:tcPr>
            <w:tcW w:w="376" w:type="pct"/>
            <w:shd w:val="clear" w:color="auto" w:fill="FBE4D5" w:themeFill="accent2" w:themeFillTint="33"/>
            <w:noWrap/>
            <w:hideMark/>
          </w:tcPr>
          <w:p w14:paraId="33D57CD9" w14:textId="77777777" w:rsidR="00402278" w:rsidRPr="001A77A3" w:rsidRDefault="0040227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9.4</w:t>
            </w:r>
          </w:p>
        </w:tc>
        <w:tc>
          <w:tcPr>
            <w:tcW w:w="302" w:type="pct"/>
            <w:shd w:val="clear" w:color="auto" w:fill="FBE4D5" w:themeFill="accent2" w:themeFillTint="33"/>
            <w:noWrap/>
            <w:hideMark/>
          </w:tcPr>
          <w:p w14:paraId="20236F8B" w14:textId="77777777" w:rsidR="00402278" w:rsidRPr="001A77A3" w:rsidRDefault="0040227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6</w:t>
            </w:r>
          </w:p>
        </w:tc>
        <w:tc>
          <w:tcPr>
            <w:tcW w:w="298" w:type="pct"/>
            <w:shd w:val="clear" w:color="auto" w:fill="FBE4D5" w:themeFill="accent2" w:themeFillTint="33"/>
            <w:noWrap/>
            <w:hideMark/>
          </w:tcPr>
          <w:p w14:paraId="0A7AF1C1" w14:textId="77777777" w:rsidR="00402278" w:rsidRPr="001A77A3" w:rsidRDefault="0040227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.2</w:t>
            </w:r>
          </w:p>
        </w:tc>
        <w:tc>
          <w:tcPr>
            <w:tcW w:w="350" w:type="pct"/>
            <w:shd w:val="clear" w:color="auto" w:fill="FBE4D5" w:themeFill="accent2" w:themeFillTint="33"/>
            <w:noWrap/>
            <w:hideMark/>
          </w:tcPr>
          <w:p w14:paraId="29992CD1" w14:textId="77777777" w:rsidR="00402278" w:rsidRPr="001A77A3" w:rsidRDefault="0040227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.7</w:t>
            </w:r>
          </w:p>
        </w:tc>
        <w:tc>
          <w:tcPr>
            <w:tcW w:w="287" w:type="pct"/>
            <w:shd w:val="clear" w:color="auto" w:fill="FBE4D5" w:themeFill="accent2" w:themeFillTint="33"/>
            <w:noWrap/>
            <w:hideMark/>
          </w:tcPr>
          <w:p w14:paraId="74590E23" w14:textId="77777777" w:rsidR="00402278" w:rsidRPr="001A77A3" w:rsidRDefault="0040227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2.4</w:t>
            </w:r>
          </w:p>
        </w:tc>
        <w:tc>
          <w:tcPr>
            <w:tcW w:w="271" w:type="pct"/>
            <w:shd w:val="clear" w:color="auto" w:fill="FBE4D5" w:themeFill="accent2" w:themeFillTint="33"/>
            <w:noWrap/>
            <w:hideMark/>
          </w:tcPr>
          <w:p w14:paraId="1780481B" w14:textId="77777777" w:rsidR="00402278" w:rsidRPr="001A77A3" w:rsidRDefault="0040227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2.4</w:t>
            </w:r>
          </w:p>
        </w:tc>
        <w:tc>
          <w:tcPr>
            <w:tcW w:w="258" w:type="pct"/>
            <w:shd w:val="clear" w:color="auto" w:fill="FBE4D5" w:themeFill="accent2" w:themeFillTint="33"/>
            <w:noWrap/>
            <w:hideMark/>
          </w:tcPr>
          <w:p w14:paraId="2F5B0329" w14:textId="77777777" w:rsidR="00402278" w:rsidRPr="001A77A3" w:rsidRDefault="0040227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2.4</w:t>
            </w:r>
          </w:p>
        </w:tc>
      </w:tr>
      <w:tr w:rsidR="00402278" w:rsidRPr="001A77A3" w14:paraId="330E4A44" w14:textId="77777777" w:rsidTr="000770C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pct"/>
            <w:shd w:val="clear" w:color="auto" w:fill="auto"/>
            <w:noWrap/>
            <w:hideMark/>
          </w:tcPr>
          <w:p w14:paraId="5BBDE984" w14:textId="77777777" w:rsidR="00402278" w:rsidRPr="001A77A3" w:rsidRDefault="00402278" w:rsidP="000770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LSV Miass506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1FB45375" w14:textId="77777777" w:rsidR="00402278" w:rsidRPr="001A77A3" w:rsidRDefault="0040227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9.5</w:t>
            </w:r>
          </w:p>
        </w:tc>
        <w:tc>
          <w:tcPr>
            <w:tcW w:w="210" w:type="pct"/>
            <w:shd w:val="clear" w:color="auto" w:fill="auto"/>
            <w:noWrap/>
            <w:hideMark/>
          </w:tcPr>
          <w:p w14:paraId="63F2758F" w14:textId="77777777" w:rsidR="00402278" w:rsidRPr="001A77A3" w:rsidRDefault="0040227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9.5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14:paraId="6794E8C8" w14:textId="77777777" w:rsidR="00402278" w:rsidRPr="001A77A3" w:rsidRDefault="0040227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9.1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14:paraId="56B327D5" w14:textId="77777777" w:rsidR="00402278" w:rsidRPr="001A77A3" w:rsidRDefault="0040227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9.1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14:paraId="320BF4CA" w14:textId="77777777" w:rsidR="00402278" w:rsidRPr="001A77A3" w:rsidRDefault="0040227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5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14:paraId="0FBABE21" w14:textId="77777777" w:rsidR="00402278" w:rsidRPr="001A77A3" w:rsidRDefault="0040227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2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14:paraId="0A1CBC2D" w14:textId="77777777" w:rsidR="00402278" w:rsidRPr="001A77A3" w:rsidRDefault="0040227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14:paraId="0B6BC911" w14:textId="77777777" w:rsidR="00402278" w:rsidRPr="001A77A3" w:rsidRDefault="0040227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410D45ED" w14:textId="77777777" w:rsidR="00402278" w:rsidRPr="001A77A3" w:rsidRDefault="0040227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0.3</w:t>
            </w:r>
          </w:p>
        </w:tc>
        <w:tc>
          <w:tcPr>
            <w:tcW w:w="376" w:type="pct"/>
            <w:shd w:val="clear" w:color="auto" w:fill="auto"/>
            <w:noWrap/>
            <w:hideMark/>
          </w:tcPr>
          <w:p w14:paraId="35406A24" w14:textId="77777777" w:rsidR="00402278" w:rsidRPr="001A77A3" w:rsidRDefault="0040227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9.4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14:paraId="0334C724" w14:textId="77777777" w:rsidR="00402278" w:rsidRPr="001A77A3" w:rsidRDefault="0040227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6</w:t>
            </w:r>
          </w:p>
        </w:tc>
        <w:tc>
          <w:tcPr>
            <w:tcW w:w="298" w:type="pct"/>
            <w:shd w:val="clear" w:color="auto" w:fill="auto"/>
            <w:noWrap/>
            <w:hideMark/>
          </w:tcPr>
          <w:p w14:paraId="1AC85E50" w14:textId="77777777" w:rsidR="00402278" w:rsidRPr="001A77A3" w:rsidRDefault="0040227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.2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13D6D951" w14:textId="77777777" w:rsidR="00402278" w:rsidRPr="001A77A3" w:rsidRDefault="0040227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.7</w:t>
            </w:r>
          </w:p>
        </w:tc>
        <w:tc>
          <w:tcPr>
            <w:tcW w:w="287" w:type="pct"/>
            <w:shd w:val="clear" w:color="auto" w:fill="auto"/>
            <w:noWrap/>
            <w:hideMark/>
          </w:tcPr>
          <w:p w14:paraId="345BB006" w14:textId="77777777" w:rsidR="00402278" w:rsidRPr="001A77A3" w:rsidRDefault="0040227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2.4</w:t>
            </w:r>
          </w:p>
        </w:tc>
        <w:tc>
          <w:tcPr>
            <w:tcW w:w="271" w:type="pct"/>
            <w:shd w:val="clear" w:color="auto" w:fill="auto"/>
            <w:noWrap/>
            <w:hideMark/>
          </w:tcPr>
          <w:p w14:paraId="3C7CA77A" w14:textId="77777777" w:rsidR="00402278" w:rsidRPr="001A77A3" w:rsidRDefault="0040227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2.4</w:t>
            </w:r>
          </w:p>
        </w:tc>
        <w:tc>
          <w:tcPr>
            <w:tcW w:w="258" w:type="pct"/>
            <w:shd w:val="clear" w:color="auto" w:fill="auto"/>
            <w:noWrap/>
            <w:hideMark/>
          </w:tcPr>
          <w:p w14:paraId="1531D03C" w14:textId="77777777" w:rsidR="00402278" w:rsidRPr="001A77A3" w:rsidRDefault="0040227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2.4</w:t>
            </w:r>
          </w:p>
        </w:tc>
      </w:tr>
      <w:tr w:rsidR="00402278" w:rsidRPr="001A77A3" w14:paraId="49911581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pct"/>
            <w:shd w:val="clear" w:color="auto" w:fill="FBE4D5" w:themeFill="accent2" w:themeFillTint="33"/>
            <w:noWrap/>
            <w:hideMark/>
          </w:tcPr>
          <w:p w14:paraId="4643DC95" w14:textId="77777777" w:rsidR="00402278" w:rsidRPr="001A77A3" w:rsidRDefault="00402278" w:rsidP="000770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LSV Kuutsalo-23</w:t>
            </w:r>
          </w:p>
        </w:tc>
        <w:tc>
          <w:tcPr>
            <w:tcW w:w="232" w:type="pct"/>
            <w:shd w:val="clear" w:color="auto" w:fill="FBE4D5" w:themeFill="accent2" w:themeFillTint="33"/>
            <w:noWrap/>
            <w:hideMark/>
          </w:tcPr>
          <w:p w14:paraId="34721DB7" w14:textId="77777777" w:rsidR="00402278" w:rsidRPr="001A77A3" w:rsidRDefault="0040227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0.1</w:t>
            </w:r>
          </w:p>
        </w:tc>
        <w:tc>
          <w:tcPr>
            <w:tcW w:w="210" w:type="pct"/>
            <w:shd w:val="clear" w:color="auto" w:fill="FBE4D5" w:themeFill="accent2" w:themeFillTint="33"/>
            <w:noWrap/>
            <w:hideMark/>
          </w:tcPr>
          <w:p w14:paraId="18EACA4D" w14:textId="77777777" w:rsidR="00402278" w:rsidRPr="001A77A3" w:rsidRDefault="0040227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0.1</w:t>
            </w:r>
          </w:p>
        </w:tc>
        <w:tc>
          <w:tcPr>
            <w:tcW w:w="249" w:type="pct"/>
            <w:shd w:val="clear" w:color="auto" w:fill="FBE4D5" w:themeFill="accent2" w:themeFillTint="33"/>
            <w:noWrap/>
            <w:hideMark/>
          </w:tcPr>
          <w:p w14:paraId="025FB721" w14:textId="77777777" w:rsidR="00402278" w:rsidRPr="001A77A3" w:rsidRDefault="0040227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9.6</w:t>
            </w:r>
          </w:p>
        </w:tc>
        <w:tc>
          <w:tcPr>
            <w:tcW w:w="249" w:type="pct"/>
            <w:shd w:val="clear" w:color="auto" w:fill="FBE4D5" w:themeFill="accent2" w:themeFillTint="33"/>
            <w:noWrap/>
            <w:hideMark/>
          </w:tcPr>
          <w:p w14:paraId="2D012795" w14:textId="77777777" w:rsidR="00402278" w:rsidRPr="001A77A3" w:rsidRDefault="0040227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9.6</w:t>
            </w:r>
          </w:p>
        </w:tc>
        <w:tc>
          <w:tcPr>
            <w:tcW w:w="300" w:type="pct"/>
            <w:shd w:val="clear" w:color="auto" w:fill="FBE4D5" w:themeFill="accent2" w:themeFillTint="33"/>
            <w:noWrap/>
            <w:hideMark/>
          </w:tcPr>
          <w:p w14:paraId="20585A9F" w14:textId="77777777" w:rsidR="00402278" w:rsidRPr="001A77A3" w:rsidRDefault="0040227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0.1</w:t>
            </w:r>
          </w:p>
        </w:tc>
        <w:tc>
          <w:tcPr>
            <w:tcW w:w="300" w:type="pct"/>
            <w:shd w:val="clear" w:color="auto" w:fill="FBE4D5" w:themeFill="accent2" w:themeFillTint="33"/>
            <w:noWrap/>
            <w:hideMark/>
          </w:tcPr>
          <w:p w14:paraId="789947EC" w14:textId="77777777" w:rsidR="00402278" w:rsidRPr="001A77A3" w:rsidRDefault="0040227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9.8</w:t>
            </w:r>
          </w:p>
        </w:tc>
        <w:tc>
          <w:tcPr>
            <w:tcW w:w="300" w:type="pct"/>
            <w:shd w:val="clear" w:color="auto" w:fill="FBE4D5" w:themeFill="accent2" w:themeFillTint="33"/>
            <w:noWrap/>
            <w:hideMark/>
          </w:tcPr>
          <w:p w14:paraId="2B69117C" w14:textId="77777777" w:rsidR="00402278" w:rsidRPr="001A77A3" w:rsidRDefault="0040227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0.1</w:t>
            </w:r>
          </w:p>
        </w:tc>
        <w:tc>
          <w:tcPr>
            <w:tcW w:w="300" w:type="pct"/>
            <w:shd w:val="clear" w:color="auto" w:fill="FBE4D5" w:themeFill="accent2" w:themeFillTint="33"/>
            <w:noWrap/>
            <w:hideMark/>
          </w:tcPr>
          <w:p w14:paraId="78D0997C" w14:textId="77777777" w:rsidR="00402278" w:rsidRPr="001A77A3" w:rsidRDefault="0040227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0.1</w:t>
            </w:r>
          </w:p>
        </w:tc>
        <w:tc>
          <w:tcPr>
            <w:tcW w:w="341" w:type="pct"/>
            <w:shd w:val="clear" w:color="auto" w:fill="FBE4D5" w:themeFill="accent2" w:themeFillTint="33"/>
            <w:noWrap/>
            <w:hideMark/>
          </w:tcPr>
          <w:p w14:paraId="759D2946" w14:textId="77777777" w:rsidR="00402278" w:rsidRPr="001A77A3" w:rsidRDefault="0040227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376" w:type="pct"/>
            <w:shd w:val="clear" w:color="auto" w:fill="FBE4D5" w:themeFill="accent2" w:themeFillTint="33"/>
            <w:noWrap/>
            <w:hideMark/>
          </w:tcPr>
          <w:p w14:paraId="29454CC1" w14:textId="77777777" w:rsidR="00402278" w:rsidRPr="001A77A3" w:rsidRDefault="0040227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4.4</w:t>
            </w:r>
          </w:p>
        </w:tc>
        <w:tc>
          <w:tcPr>
            <w:tcW w:w="302" w:type="pct"/>
            <w:shd w:val="clear" w:color="auto" w:fill="FBE4D5" w:themeFill="accent2" w:themeFillTint="33"/>
            <w:noWrap/>
            <w:hideMark/>
          </w:tcPr>
          <w:p w14:paraId="629E585C" w14:textId="77777777" w:rsidR="00402278" w:rsidRPr="001A77A3" w:rsidRDefault="0040227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5.6</w:t>
            </w:r>
          </w:p>
        </w:tc>
        <w:tc>
          <w:tcPr>
            <w:tcW w:w="298" w:type="pct"/>
            <w:shd w:val="clear" w:color="auto" w:fill="FBE4D5" w:themeFill="accent2" w:themeFillTint="33"/>
            <w:noWrap/>
            <w:hideMark/>
          </w:tcPr>
          <w:p w14:paraId="6FB0AFDD" w14:textId="77777777" w:rsidR="00402278" w:rsidRPr="001A77A3" w:rsidRDefault="0040227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2.8</w:t>
            </w:r>
          </w:p>
        </w:tc>
        <w:tc>
          <w:tcPr>
            <w:tcW w:w="350" w:type="pct"/>
            <w:shd w:val="clear" w:color="auto" w:fill="FBE4D5" w:themeFill="accent2" w:themeFillTint="33"/>
            <w:noWrap/>
            <w:hideMark/>
          </w:tcPr>
          <w:p w14:paraId="6857A772" w14:textId="77777777" w:rsidR="00402278" w:rsidRPr="001A77A3" w:rsidRDefault="0040227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.2</w:t>
            </w:r>
          </w:p>
        </w:tc>
        <w:tc>
          <w:tcPr>
            <w:tcW w:w="287" w:type="pct"/>
            <w:shd w:val="clear" w:color="auto" w:fill="FBE4D5" w:themeFill="accent2" w:themeFillTint="33"/>
            <w:noWrap/>
            <w:hideMark/>
          </w:tcPr>
          <w:p w14:paraId="05BFAB7E" w14:textId="77777777" w:rsidR="00402278" w:rsidRPr="001A77A3" w:rsidRDefault="0040227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.2</w:t>
            </w:r>
          </w:p>
        </w:tc>
        <w:tc>
          <w:tcPr>
            <w:tcW w:w="271" w:type="pct"/>
            <w:shd w:val="clear" w:color="auto" w:fill="FBE4D5" w:themeFill="accent2" w:themeFillTint="33"/>
            <w:noWrap/>
            <w:hideMark/>
          </w:tcPr>
          <w:p w14:paraId="2522A38B" w14:textId="77777777" w:rsidR="00402278" w:rsidRPr="001A77A3" w:rsidRDefault="0040227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0.9</w:t>
            </w:r>
          </w:p>
        </w:tc>
        <w:tc>
          <w:tcPr>
            <w:tcW w:w="258" w:type="pct"/>
            <w:shd w:val="clear" w:color="auto" w:fill="FBE4D5" w:themeFill="accent2" w:themeFillTint="33"/>
            <w:noWrap/>
            <w:hideMark/>
          </w:tcPr>
          <w:p w14:paraId="3CE8C9C3" w14:textId="77777777" w:rsidR="00402278" w:rsidRPr="001A77A3" w:rsidRDefault="0040227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.2</w:t>
            </w:r>
          </w:p>
        </w:tc>
      </w:tr>
      <w:tr w:rsidR="00402278" w:rsidRPr="001A77A3" w14:paraId="1C4D4BB6" w14:textId="77777777" w:rsidTr="000770C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pct"/>
            <w:shd w:val="clear" w:color="auto" w:fill="auto"/>
            <w:noWrap/>
            <w:hideMark/>
          </w:tcPr>
          <w:p w14:paraId="5DF2E3A2" w14:textId="77777777" w:rsidR="00402278" w:rsidRPr="001A77A3" w:rsidRDefault="00402278" w:rsidP="000770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LSV Haapasaari-18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4A139BA9" w14:textId="77777777" w:rsidR="00402278" w:rsidRPr="001A77A3" w:rsidRDefault="0040227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9.6</w:t>
            </w:r>
          </w:p>
        </w:tc>
        <w:tc>
          <w:tcPr>
            <w:tcW w:w="210" w:type="pct"/>
            <w:shd w:val="clear" w:color="auto" w:fill="auto"/>
            <w:noWrap/>
            <w:hideMark/>
          </w:tcPr>
          <w:p w14:paraId="6D478C1E" w14:textId="77777777" w:rsidR="00402278" w:rsidRPr="001A77A3" w:rsidRDefault="0040227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9.7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14:paraId="6CD7400D" w14:textId="77777777" w:rsidR="00402278" w:rsidRPr="001A77A3" w:rsidRDefault="0040227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9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14:paraId="18C114F5" w14:textId="77777777" w:rsidR="00402278" w:rsidRPr="001A77A3" w:rsidRDefault="0040227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9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14:paraId="424DB393" w14:textId="77777777" w:rsidR="00402278" w:rsidRPr="001A77A3" w:rsidRDefault="0040227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0.2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14:paraId="39EEED90" w14:textId="77777777" w:rsidR="00402278" w:rsidRPr="001A77A3" w:rsidRDefault="0040227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9.9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14:paraId="1E1C7B04" w14:textId="77777777" w:rsidR="00402278" w:rsidRPr="001A77A3" w:rsidRDefault="0040227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0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14:paraId="45A809CA" w14:textId="77777777" w:rsidR="00402278" w:rsidRPr="001A77A3" w:rsidRDefault="0040227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0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5A8C7335" w14:textId="77777777" w:rsidR="00402278" w:rsidRPr="001A77A3" w:rsidRDefault="0040227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4</w:t>
            </w:r>
          </w:p>
        </w:tc>
        <w:tc>
          <w:tcPr>
            <w:tcW w:w="376" w:type="pct"/>
            <w:shd w:val="clear" w:color="auto" w:fill="auto"/>
            <w:noWrap/>
            <w:hideMark/>
          </w:tcPr>
          <w:p w14:paraId="592C9683" w14:textId="77777777" w:rsidR="00402278" w:rsidRPr="001A77A3" w:rsidRDefault="0040227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14:paraId="1E970CC3" w14:textId="77777777" w:rsidR="00402278" w:rsidRPr="001A77A3" w:rsidRDefault="0040227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5.8</w:t>
            </w:r>
          </w:p>
        </w:tc>
        <w:tc>
          <w:tcPr>
            <w:tcW w:w="298" w:type="pct"/>
            <w:shd w:val="clear" w:color="auto" w:fill="auto"/>
            <w:noWrap/>
            <w:hideMark/>
          </w:tcPr>
          <w:p w14:paraId="23D16145" w14:textId="77777777" w:rsidR="00402278" w:rsidRPr="001A77A3" w:rsidRDefault="0040227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2.6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328D5209" w14:textId="77777777" w:rsidR="00402278" w:rsidRPr="001A77A3" w:rsidRDefault="0040227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.7</w:t>
            </w:r>
          </w:p>
        </w:tc>
        <w:tc>
          <w:tcPr>
            <w:tcW w:w="287" w:type="pct"/>
            <w:shd w:val="clear" w:color="auto" w:fill="auto"/>
            <w:noWrap/>
            <w:hideMark/>
          </w:tcPr>
          <w:p w14:paraId="7290DF0F" w14:textId="77777777" w:rsidR="00402278" w:rsidRPr="001A77A3" w:rsidRDefault="0040227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.9</w:t>
            </w:r>
          </w:p>
        </w:tc>
        <w:tc>
          <w:tcPr>
            <w:tcW w:w="271" w:type="pct"/>
            <w:shd w:val="clear" w:color="auto" w:fill="auto"/>
            <w:noWrap/>
            <w:hideMark/>
          </w:tcPr>
          <w:p w14:paraId="3ACA40B4" w14:textId="77777777" w:rsidR="00402278" w:rsidRPr="001A77A3" w:rsidRDefault="0040227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.6</w:t>
            </w:r>
          </w:p>
        </w:tc>
        <w:tc>
          <w:tcPr>
            <w:tcW w:w="258" w:type="pct"/>
            <w:shd w:val="clear" w:color="auto" w:fill="auto"/>
            <w:noWrap/>
            <w:hideMark/>
          </w:tcPr>
          <w:p w14:paraId="7C2115C6" w14:textId="77777777" w:rsidR="00402278" w:rsidRPr="001A77A3" w:rsidRDefault="0040227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.9</w:t>
            </w:r>
          </w:p>
        </w:tc>
      </w:tr>
      <w:tr w:rsidR="00402278" w:rsidRPr="001A77A3" w14:paraId="2E26DCA0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pct"/>
            <w:shd w:val="clear" w:color="auto" w:fill="FBE4D5" w:themeFill="accent2" w:themeFillTint="33"/>
            <w:noWrap/>
            <w:hideMark/>
          </w:tcPr>
          <w:p w14:paraId="5C5E457B" w14:textId="77777777" w:rsidR="00402278" w:rsidRPr="001A77A3" w:rsidRDefault="00402278" w:rsidP="000770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KCV IM-OI70</w:t>
            </w:r>
          </w:p>
        </w:tc>
        <w:tc>
          <w:tcPr>
            <w:tcW w:w="232" w:type="pct"/>
            <w:shd w:val="clear" w:color="auto" w:fill="FBE4D5" w:themeFill="accent2" w:themeFillTint="33"/>
            <w:noWrap/>
            <w:hideMark/>
          </w:tcPr>
          <w:p w14:paraId="279C5AA6" w14:textId="77777777" w:rsidR="00402278" w:rsidRPr="001A77A3" w:rsidRDefault="0040227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2.8</w:t>
            </w:r>
          </w:p>
        </w:tc>
        <w:tc>
          <w:tcPr>
            <w:tcW w:w="210" w:type="pct"/>
            <w:shd w:val="clear" w:color="auto" w:fill="FBE4D5" w:themeFill="accent2" w:themeFillTint="33"/>
            <w:noWrap/>
            <w:hideMark/>
          </w:tcPr>
          <w:p w14:paraId="344E596A" w14:textId="77777777" w:rsidR="00402278" w:rsidRPr="001A77A3" w:rsidRDefault="0040227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</w:t>
            </w:r>
          </w:p>
        </w:tc>
        <w:tc>
          <w:tcPr>
            <w:tcW w:w="249" w:type="pct"/>
            <w:shd w:val="clear" w:color="auto" w:fill="FBE4D5" w:themeFill="accent2" w:themeFillTint="33"/>
            <w:noWrap/>
            <w:hideMark/>
          </w:tcPr>
          <w:p w14:paraId="3CC8F972" w14:textId="77777777" w:rsidR="00402278" w:rsidRPr="001A77A3" w:rsidRDefault="0040227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2.9</w:t>
            </w:r>
          </w:p>
        </w:tc>
        <w:tc>
          <w:tcPr>
            <w:tcW w:w="249" w:type="pct"/>
            <w:shd w:val="clear" w:color="auto" w:fill="FBE4D5" w:themeFill="accent2" w:themeFillTint="33"/>
            <w:noWrap/>
            <w:hideMark/>
          </w:tcPr>
          <w:p w14:paraId="05165E43" w14:textId="77777777" w:rsidR="00402278" w:rsidRPr="001A77A3" w:rsidRDefault="0040227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2.9</w:t>
            </w:r>
          </w:p>
        </w:tc>
        <w:tc>
          <w:tcPr>
            <w:tcW w:w="300" w:type="pct"/>
            <w:shd w:val="clear" w:color="auto" w:fill="FBE4D5" w:themeFill="accent2" w:themeFillTint="33"/>
            <w:noWrap/>
            <w:hideMark/>
          </w:tcPr>
          <w:p w14:paraId="462AEDA2" w14:textId="77777777" w:rsidR="00402278" w:rsidRPr="001A77A3" w:rsidRDefault="0040227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2.6</w:t>
            </w:r>
          </w:p>
        </w:tc>
        <w:tc>
          <w:tcPr>
            <w:tcW w:w="300" w:type="pct"/>
            <w:shd w:val="clear" w:color="auto" w:fill="FBE4D5" w:themeFill="accent2" w:themeFillTint="33"/>
            <w:noWrap/>
            <w:hideMark/>
          </w:tcPr>
          <w:p w14:paraId="77EB29A7" w14:textId="77777777" w:rsidR="00402278" w:rsidRPr="001A77A3" w:rsidRDefault="0040227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2.3</w:t>
            </w:r>
          </w:p>
        </w:tc>
        <w:tc>
          <w:tcPr>
            <w:tcW w:w="300" w:type="pct"/>
            <w:shd w:val="clear" w:color="auto" w:fill="FBE4D5" w:themeFill="accent2" w:themeFillTint="33"/>
            <w:noWrap/>
            <w:hideMark/>
          </w:tcPr>
          <w:p w14:paraId="13A9E8A7" w14:textId="77777777" w:rsidR="00402278" w:rsidRPr="001A77A3" w:rsidRDefault="0040227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</w:t>
            </w:r>
          </w:p>
        </w:tc>
        <w:tc>
          <w:tcPr>
            <w:tcW w:w="300" w:type="pct"/>
            <w:shd w:val="clear" w:color="auto" w:fill="FBE4D5" w:themeFill="accent2" w:themeFillTint="33"/>
            <w:noWrap/>
            <w:hideMark/>
          </w:tcPr>
          <w:p w14:paraId="784F013E" w14:textId="77777777" w:rsidR="00402278" w:rsidRPr="001A77A3" w:rsidRDefault="0040227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</w:t>
            </w:r>
          </w:p>
        </w:tc>
        <w:tc>
          <w:tcPr>
            <w:tcW w:w="341" w:type="pct"/>
            <w:shd w:val="clear" w:color="auto" w:fill="FBE4D5" w:themeFill="accent2" w:themeFillTint="33"/>
            <w:noWrap/>
            <w:hideMark/>
          </w:tcPr>
          <w:p w14:paraId="09EF98AB" w14:textId="77777777" w:rsidR="00402278" w:rsidRPr="001A77A3" w:rsidRDefault="0040227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2.6</w:t>
            </w:r>
          </w:p>
        </w:tc>
        <w:tc>
          <w:tcPr>
            <w:tcW w:w="376" w:type="pct"/>
            <w:shd w:val="clear" w:color="auto" w:fill="FBE4D5" w:themeFill="accent2" w:themeFillTint="33"/>
            <w:noWrap/>
            <w:hideMark/>
          </w:tcPr>
          <w:p w14:paraId="47C09663" w14:textId="77777777" w:rsidR="00402278" w:rsidRPr="001A77A3" w:rsidRDefault="0040227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2.8</w:t>
            </w:r>
          </w:p>
        </w:tc>
        <w:tc>
          <w:tcPr>
            <w:tcW w:w="302" w:type="pct"/>
            <w:shd w:val="clear" w:color="auto" w:fill="FBE4D5" w:themeFill="accent2" w:themeFillTint="33"/>
            <w:noWrap/>
            <w:hideMark/>
          </w:tcPr>
          <w:p w14:paraId="42562BA2" w14:textId="77777777" w:rsidR="00402278" w:rsidRPr="001A77A3" w:rsidRDefault="0040227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298" w:type="pct"/>
            <w:shd w:val="clear" w:color="auto" w:fill="FBE4D5" w:themeFill="accent2" w:themeFillTint="33"/>
            <w:noWrap/>
            <w:hideMark/>
          </w:tcPr>
          <w:p w14:paraId="7ED4AD41" w14:textId="77777777" w:rsidR="00402278" w:rsidRPr="001A77A3" w:rsidRDefault="0040227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</w:t>
            </w:r>
          </w:p>
        </w:tc>
        <w:tc>
          <w:tcPr>
            <w:tcW w:w="350" w:type="pct"/>
            <w:shd w:val="clear" w:color="auto" w:fill="FBE4D5" w:themeFill="accent2" w:themeFillTint="33"/>
            <w:noWrap/>
            <w:hideMark/>
          </w:tcPr>
          <w:p w14:paraId="40079AC9" w14:textId="77777777" w:rsidR="00402278" w:rsidRPr="001A77A3" w:rsidRDefault="0040227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.8</w:t>
            </w:r>
          </w:p>
        </w:tc>
        <w:tc>
          <w:tcPr>
            <w:tcW w:w="287" w:type="pct"/>
            <w:shd w:val="clear" w:color="auto" w:fill="FBE4D5" w:themeFill="accent2" w:themeFillTint="33"/>
            <w:noWrap/>
            <w:hideMark/>
          </w:tcPr>
          <w:p w14:paraId="7EC9FABD" w14:textId="77777777" w:rsidR="00402278" w:rsidRPr="001A77A3" w:rsidRDefault="0040227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.7</w:t>
            </w:r>
          </w:p>
        </w:tc>
        <w:tc>
          <w:tcPr>
            <w:tcW w:w="271" w:type="pct"/>
            <w:shd w:val="clear" w:color="auto" w:fill="FBE4D5" w:themeFill="accent2" w:themeFillTint="33"/>
            <w:noWrap/>
            <w:hideMark/>
          </w:tcPr>
          <w:p w14:paraId="25A5302E" w14:textId="77777777" w:rsidR="00402278" w:rsidRPr="001A77A3" w:rsidRDefault="0040227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0.9</w:t>
            </w:r>
          </w:p>
        </w:tc>
        <w:tc>
          <w:tcPr>
            <w:tcW w:w="258" w:type="pct"/>
            <w:shd w:val="clear" w:color="auto" w:fill="FBE4D5" w:themeFill="accent2" w:themeFillTint="33"/>
            <w:noWrap/>
            <w:hideMark/>
          </w:tcPr>
          <w:p w14:paraId="4D361094" w14:textId="77777777" w:rsidR="00402278" w:rsidRPr="001A77A3" w:rsidRDefault="0040227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.7</w:t>
            </w:r>
          </w:p>
        </w:tc>
      </w:tr>
      <w:tr w:rsidR="00402278" w:rsidRPr="001A77A3" w14:paraId="75EAD216" w14:textId="77777777" w:rsidTr="000770C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pct"/>
            <w:shd w:val="clear" w:color="auto" w:fill="auto"/>
            <w:noWrap/>
            <w:hideMark/>
          </w:tcPr>
          <w:p w14:paraId="23EABE51" w14:textId="77777777" w:rsidR="00402278" w:rsidRPr="001A77A3" w:rsidRDefault="00402278" w:rsidP="000770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XJTV1 XJO381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7F93FB3E" w14:textId="77777777" w:rsidR="00402278" w:rsidRPr="001A77A3" w:rsidRDefault="0040227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9.3</w:t>
            </w:r>
          </w:p>
        </w:tc>
        <w:tc>
          <w:tcPr>
            <w:tcW w:w="210" w:type="pct"/>
            <w:shd w:val="clear" w:color="auto" w:fill="auto"/>
            <w:noWrap/>
            <w:hideMark/>
          </w:tcPr>
          <w:p w14:paraId="6B1A8736" w14:textId="77777777" w:rsidR="00402278" w:rsidRPr="001A77A3" w:rsidRDefault="0040227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9.4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14:paraId="73C20F09" w14:textId="77777777" w:rsidR="00402278" w:rsidRPr="001A77A3" w:rsidRDefault="0040227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8.8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14:paraId="76C7C62D" w14:textId="77777777" w:rsidR="00402278" w:rsidRPr="001A77A3" w:rsidRDefault="0040227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8.8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14:paraId="690A9A91" w14:textId="77777777" w:rsidR="00402278" w:rsidRPr="001A77A3" w:rsidRDefault="0040227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9.3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14:paraId="56D88E02" w14:textId="77777777" w:rsidR="00402278" w:rsidRPr="001A77A3" w:rsidRDefault="0040227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8.9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14:paraId="4CCCBAB1" w14:textId="77777777" w:rsidR="00402278" w:rsidRPr="001A77A3" w:rsidRDefault="0040227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9.3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14:paraId="6522FB94" w14:textId="77777777" w:rsidR="00402278" w:rsidRPr="001A77A3" w:rsidRDefault="0040227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9.2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0A1A5075" w14:textId="77777777" w:rsidR="00402278" w:rsidRPr="001A77A3" w:rsidRDefault="0040227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0</w:t>
            </w:r>
          </w:p>
        </w:tc>
        <w:tc>
          <w:tcPr>
            <w:tcW w:w="376" w:type="pct"/>
            <w:shd w:val="clear" w:color="auto" w:fill="auto"/>
            <w:noWrap/>
            <w:hideMark/>
          </w:tcPr>
          <w:p w14:paraId="2E8D5D5D" w14:textId="77777777" w:rsidR="00402278" w:rsidRPr="001A77A3" w:rsidRDefault="0040227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8.8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14:paraId="00438FDB" w14:textId="77777777" w:rsidR="00402278" w:rsidRPr="001A77A3" w:rsidRDefault="0040227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8.4</w:t>
            </w:r>
          </w:p>
        </w:tc>
        <w:tc>
          <w:tcPr>
            <w:tcW w:w="298" w:type="pct"/>
            <w:shd w:val="clear" w:color="auto" w:fill="auto"/>
            <w:noWrap/>
            <w:hideMark/>
          </w:tcPr>
          <w:p w14:paraId="3AF27A95" w14:textId="77777777" w:rsidR="00402278" w:rsidRPr="001A77A3" w:rsidRDefault="0040227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03557E8D" w14:textId="77777777" w:rsidR="00402278" w:rsidRPr="001A77A3" w:rsidRDefault="0040227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7.6</w:t>
            </w:r>
          </w:p>
        </w:tc>
        <w:tc>
          <w:tcPr>
            <w:tcW w:w="287" w:type="pct"/>
            <w:shd w:val="clear" w:color="auto" w:fill="auto"/>
            <w:noWrap/>
            <w:hideMark/>
          </w:tcPr>
          <w:p w14:paraId="01E48F9D" w14:textId="77777777" w:rsidR="00402278" w:rsidRPr="001A77A3" w:rsidRDefault="0040227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0.8</w:t>
            </w:r>
          </w:p>
        </w:tc>
        <w:tc>
          <w:tcPr>
            <w:tcW w:w="271" w:type="pct"/>
            <w:shd w:val="clear" w:color="auto" w:fill="auto"/>
            <w:noWrap/>
            <w:hideMark/>
          </w:tcPr>
          <w:p w14:paraId="386629D7" w14:textId="77777777" w:rsidR="00402278" w:rsidRPr="001A77A3" w:rsidRDefault="0040227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0.6</w:t>
            </w:r>
          </w:p>
        </w:tc>
        <w:tc>
          <w:tcPr>
            <w:tcW w:w="258" w:type="pct"/>
            <w:shd w:val="clear" w:color="auto" w:fill="auto"/>
            <w:noWrap/>
            <w:hideMark/>
          </w:tcPr>
          <w:p w14:paraId="425FF29A" w14:textId="77777777" w:rsidR="00402278" w:rsidRPr="001A77A3" w:rsidRDefault="0040227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0.8</w:t>
            </w:r>
          </w:p>
        </w:tc>
      </w:tr>
      <w:tr w:rsidR="00402278" w:rsidRPr="001A77A3" w14:paraId="079B2FED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pct"/>
            <w:shd w:val="clear" w:color="auto" w:fill="FBE4D5" w:themeFill="accent2" w:themeFillTint="33"/>
            <w:noWrap/>
            <w:hideMark/>
          </w:tcPr>
          <w:p w14:paraId="4C8A9585" w14:textId="77777777" w:rsidR="00402278" w:rsidRPr="001A77A3" w:rsidRDefault="00402278" w:rsidP="000770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GTV XJ-YGTV-1</w:t>
            </w:r>
          </w:p>
        </w:tc>
        <w:tc>
          <w:tcPr>
            <w:tcW w:w="232" w:type="pct"/>
            <w:shd w:val="clear" w:color="auto" w:fill="FBE4D5" w:themeFill="accent2" w:themeFillTint="33"/>
            <w:noWrap/>
            <w:hideMark/>
          </w:tcPr>
          <w:p w14:paraId="7B96EF25" w14:textId="77777777" w:rsidR="00402278" w:rsidRPr="001A77A3" w:rsidRDefault="0040227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8.4</w:t>
            </w:r>
          </w:p>
        </w:tc>
        <w:tc>
          <w:tcPr>
            <w:tcW w:w="210" w:type="pct"/>
            <w:shd w:val="clear" w:color="auto" w:fill="FBE4D5" w:themeFill="accent2" w:themeFillTint="33"/>
            <w:noWrap/>
            <w:hideMark/>
          </w:tcPr>
          <w:p w14:paraId="68616ADB" w14:textId="77777777" w:rsidR="00402278" w:rsidRPr="001A77A3" w:rsidRDefault="0040227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8.3</w:t>
            </w:r>
          </w:p>
        </w:tc>
        <w:tc>
          <w:tcPr>
            <w:tcW w:w="249" w:type="pct"/>
            <w:shd w:val="clear" w:color="auto" w:fill="FBE4D5" w:themeFill="accent2" w:themeFillTint="33"/>
            <w:noWrap/>
            <w:hideMark/>
          </w:tcPr>
          <w:p w14:paraId="7C4D3CAE" w14:textId="77777777" w:rsidR="00402278" w:rsidRPr="001A77A3" w:rsidRDefault="0040227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8.5</w:t>
            </w:r>
          </w:p>
        </w:tc>
        <w:tc>
          <w:tcPr>
            <w:tcW w:w="249" w:type="pct"/>
            <w:shd w:val="clear" w:color="auto" w:fill="FBE4D5" w:themeFill="accent2" w:themeFillTint="33"/>
            <w:noWrap/>
            <w:hideMark/>
          </w:tcPr>
          <w:p w14:paraId="3A1DD958" w14:textId="77777777" w:rsidR="00402278" w:rsidRPr="001A77A3" w:rsidRDefault="0040227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8.5</w:t>
            </w:r>
          </w:p>
        </w:tc>
        <w:tc>
          <w:tcPr>
            <w:tcW w:w="300" w:type="pct"/>
            <w:shd w:val="clear" w:color="auto" w:fill="FBE4D5" w:themeFill="accent2" w:themeFillTint="33"/>
            <w:noWrap/>
            <w:hideMark/>
          </w:tcPr>
          <w:p w14:paraId="2627E1CF" w14:textId="77777777" w:rsidR="00402278" w:rsidRPr="001A77A3" w:rsidRDefault="0040227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8.1</w:t>
            </w:r>
          </w:p>
        </w:tc>
        <w:tc>
          <w:tcPr>
            <w:tcW w:w="300" w:type="pct"/>
            <w:shd w:val="clear" w:color="auto" w:fill="FBE4D5" w:themeFill="accent2" w:themeFillTint="33"/>
            <w:noWrap/>
            <w:hideMark/>
          </w:tcPr>
          <w:p w14:paraId="630E77B2" w14:textId="77777777" w:rsidR="00402278" w:rsidRPr="001A77A3" w:rsidRDefault="0040227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7.7</w:t>
            </w:r>
          </w:p>
        </w:tc>
        <w:tc>
          <w:tcPr>
            <w:tcW w:w="300" w:type="pct"/>
            <w:shd w:val="clear" w:color="auto" w:fill="FBE4D5" w:themeFill="accent2" w:themeFillTint="33"/>
            <w:noWrap/>
            <w:hideMark/>
          </w:tcPr>
          <w:p w14:paraId="3D12DC07" w14:textId="77777777" w:rsidR="00402278" w:rsidRPr="001A77A3" w:rsidRDefault="0040227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8.1</w:t>
            </w:r>
          </w:p>
        </w:tc>
        <w:tc>
          <w:tcPr>
            <w:tcW w:w="300" w:type="pct"/>
            <w:shd w:val="clear" w:color="auto" w:fill="FBE4D5" w:themeFill="accent2" w:themeFillTint="33"/>
            <w:noWrap/>
            <w:hideMark/>
          </w:tcPr>
          <w:p w14:paraId="178FD5C2" w14:textId="77777777" w:rsidR="00402278" w:rsidRPr="001A77A3" w:rsidRDefault="0040227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8</w:t>
            </w:r>
          </w:p>
        </w:tc>
        <w:tc>
          <w:tcPr>
            <w:tcW w:w="341" w:type="pct"/>
            <w:shd w:val="clear" w:color="auto" w:fill="FBE4D5" w:themeFill="accent2" w:themeFillTint="33"/>
            <w:noWrap/>
            <w:hideMark/>
          </w:tcPr>
          <w:p w14:paraId="04082575" w14:textId="77777777" w:rsidR="00402278" w:rsidRPr="001A77A3" w:rsidRDefault="0040227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8.6</w:t>
            </w:r>
          </w:p>
        </w:tc>
        <w:tc>
          <w:tcPr>
            <w:tcW w:w="376" w:type="pct"/>
            <w:shd w:val="clear" w:color="auto" w:fill="FBE4D5" w:themeFill="accent2" w:themeFillTint="33"/>
            <w:noWrap/>
            <w:hideMark/>
          </w:tcPr>
          <w:p w14:paraId="4791B2E6" w14:textId="77777777" w:rsidR="00402278" w:rsidRPr="001A77A3" w:rsidRDefault="0040227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8.1</w:t>
            </w:r>
          </w:p>
        </w:tc>
        <w:tc>
          <w:tcPr>
            <w:tcW w:w="302" w:type="pct"/>
            <w:shd w:val="clear" w:color="auto" w:fill="FBE4D5" w:themeFill="accent2" w:themeFillTint="33"/>
            <w:noWrap/>
            <w:hideMark/>
          </w:tcPr>
          <w:p w14:paraId="3B8900A4" w14:textId="77777777" w:rsidR="00402278" w:rsidRPr="001A77A3" w:rsidRDefault="0040227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8.2</w:t>
            </w:r>
          </w:p>
        </w:tc>
        <w:tc>
          <w:tcPr>
            <w:tcW w:w="298" w:type="pct"/>
            <w:shd w:val="clear" w:color="auto" w:fill="FBE4D5" w:themeFill="accent2" w:themeFillTint="33"/>
            <w:noWrap/>
            <w:hideMark/>
          </w:tcPr>
          <w:p w14:paraId="11EA5A50" w14:textId="77777777" w:rsidR="00402278" w:rsidRPr="001A77A3" w:rsidRDefault="0040227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6.1</w:t>
            </w:r>
          </w:p>
        </w:tc>
        <w:tc>
          <w:tcPr>
            <w:tcW w:w="350" w:type="pct"/>
            <w:shd w:val="clear" w:color="auto" w:fill="FBE4D5" w:themeFill="accent2" w:themeFillTint="33"/>
            <w:noWrap/>
            <w:hideMark/>
          </w:tcPr>
          <w:p w14:paraId="66977485" w14:textId="77777777" w:rsidR="00402278" w:rsidRPr="001A77A3" w:rsidRDefault="0040227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287" w:type="pct"/>
            <w:shd w:val="clear" w:color="auto" w:fill="FBE4D5" w:themeFill="accent2" w:themeFillTint="33"/>
            <w:noWrap/>
            <w:hideMark/>
          </w:tcPr>
          <w:p w14:paraId="5B5DFAC4" w14:textId="77777777" w:rsidR="00402278" w:rsidRPr="001A77A3" w:rsidRDefault="0040227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0.2</w:t>
            </w:r>
          </w:p>
        </w:tc>
        <w:tc>
          <w:tcPr>
            <w:tcW w:w="271" w:type="pct"/>
            <w:shd w:val="clear" w:color="auto" w:fill="FBE4D5" w:themeFill="accent2" w:themeFillTint="33"/>
            <w:noWrap/>
            <w:hideMark/>
          </w:tcPr>
          <w:p w14:paraId="3F6A12FC" w14:textId="77777777" w:rsidR="00402278" w:rsidRPr="001A77A3" w:rsidRDefault="0040227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9.7</w:t>
            </w:r>
          </w:p>
        </w:tc>
        <w:tc>
          <w:tcPr>
            <w:tcW w:w="258" w:type="pct"/>
            <w:shd w:val="clear" w:color="auto" w:fill="FBE4D5" w:themeFill="accent2" w:themeFillTint="33"/>
            <w:noWrap/>
            <w:hideMark/>
          </w:tcPr>
          <w:p w14:paraId="636728F5" w14:textId="77777777" w:rsidR="00402278" w:rsidRPr="001A77A3" w:rsidRDefault="0040227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0.2</w:t>
            </w:r>
          </w:p>
        </w:tc>
      </w:tr>
      <w:tr w:rsidR="00402278" w:rsidRPr="001A77A3" w14:paraId="01BF89B0" w14:textId="77777777" w:rsidTr="000770C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pct"/>
            <w:shd w:val="clear" w:color="auto" w:fill="auto"/>
            <w:noWrap/>
            <w:hideMark/>
          </w:tcPr>
          <w:p w14:paraId="678A404E" w14:textId="77777777" w:rsidR="00402278" w:rsidRPr="001A77A3" w:rsidRDefault="00402278" w:rsidP="000770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LJTV HLJ41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3DD1ECCB" w14:textId="77777777" w:rsidR="00402278" w:rsidRPr="001A77A3" w:rsidRDefault="0040227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4.9</w:t>
            </w:r>
          </w:p>
        </w:tc>
        <w:tc>
          <w:tcPr>
            <w:tcW w:w="210" w:type="pct"/>
            <w:shd w:val="clear" w:color="auto" w:fill="auto"/>
            <w:noWrap/>
            <w:hideMark/>
          </w:tcPr>
          <w:p w14:paraId="3975F646" w14:textId="77777777" w:rsidR="00402278" w:rsidRPr="001A77A3" w:rsidRDefault="0040227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4.9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14:paraId="7D759CB0" w14:textId="77777777" w:rsidR="00402278" w:rsidRPr="001A77A3" w:rsidRDefault="0040227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4.8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14:paraId="24091429" w14:textId="77777777" w:rsidR="00402278" w:rsidRPr="001A77A3" w:rsidRDefault="0040227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4.8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14:paraId="0B572511" w14:textId="77777777" w:rsidR="00402278" w:rsidRPr="001A77A3" w:rsidRDefault="0040227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5.4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14:paraId="2935AB2F" w14:textId="77777777" w:rsidR="00402278" w:rsidRPr="001A77A3" w:rsidRDefault="0040227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5.1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14:paraId="0AF4F1C9" w14:textId="77777777" w:rsidR="00402278" w:rsidRPr="001A77A3" w:rsidRDefault="0040227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5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14:paraId="71EC58F9" w14:textId="77777777" w:rsidR="00402278" w:rsidRPr="001A77A3" w:rsidRDefault="0040227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4.9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131E4810" w14:textId="77777777" w:rsidR="00402278" w:rsidRPr="001A77A3" w:rsidRDefault="0040227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5.1</w:t>
            </w:r>
          </w:p>
        </w:tc>
        <w:tc>
          <w:tcPr>
            <w:tcW w:w="376" w:type="pct"/>
            <w:shd w:val="clear" w:color="auto" w:fill="auto"/>
            <w:noWrap/>
            <w:hideMark/>
          </w:tcPr>
          <w:p w14:paraId="0BBF4E2E" w14:textId="77777777" w:rsidR="00402278" w:rsidRPr="001A77A3" w:rsidRDefault="0040227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5.3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14:paraId="4526EF50" w14:textId="77777777" w:rsidR="00402278" w:rsidRPr="001A77A3" w:rsidRDefault="0040227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5.9</w:t>
            </w:r>
          </w:p>
        </w:tc>
        <w:tc>
          <w:tcPr>
            <w:tcW w:w="298" w:type="pct"/>
            <w:shd w:val="clear" w:color="auto" w:fill="auto"/>
            <w:noWrap/>
            <w:hideMark/>
          </w:tcPr>
          <w:p w14:paraId="01B7972C" w14:textId="77777777" w:rsidR="00402278" w:rsidRPr="001A77A3" w:rsidRDefault="0040227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3.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B2F34EB" w14:textId="77777777" w:rsidR="00402278" w:rsidRPr="001A77A3" w:rsidRDefault="0040227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2.2</w:t>
            </w:r>
          </w:p>
        </w:tc>
        <w:tc>
          <w:tcPr>
            <w:tcW w:w="287" w:type="pct"/>
            <w:shd w:val="clear" w:color="auto" w:fill="auto"/>
            <w:noWrap/>
            <w:hideMark/>
          </w:tcPr>
          <w:p w14:paraId="5D0E1594" w14:textId="77777777" w:rsidR="00402278" w:rsidRPr="001A77A3" w:rsidRDefault="0040227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271" w:type="pct"/>
            <w:shd w:val="clear" w:color="auto" w:fill="auto"/>
            <w:noWrap/>
            <w:hideMark/>
          </w:tcPr>
          <w:p w14:paraId="005EC96D" w14:textId="77777777" w:rsidR="00402278" w:rsidRPr="001A77A3" w:rsidRDefault="0040227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4.7</w:t>
            </w:r>
          </w:p>
        </w:tc>
        <w:tc>
          <w:tcPr>
            <w:tcW w:w="258" w:type="pct"/>
            <w:shd w:val="clear" w:color="auto" w:fill="auto"/>
            <w:noWrap/>
            <w:hideMark/>
          </w:tcPr>
          <w:p w14:paraId="4F621B56" w14:textId="77777777" w:rsidR="00402278" w:rsidRPr="001A77A3" w:rsidRDefault="0040227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</w:tr>
      <w:tr w:rsidR="00402278" w:rsidRPr="001A77A3" w14:paraId="5067A63E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pct"/>
            <w:shd w:val="clear" w:color="auto" w:fill="FBE4D5" w:themeFill="accent2" w:themeFillTint="33"/>
            <w:noWrap/>
            <w:hideMark/>
          </w:tcPr>
          <w:p w14:paraId="2C11E5D4" w14:textId="77777777" w:rsidR="00402278" w:rsidRPr="001A77A3" w:rsidRDefault="00402278" w:rsidP="000770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MTV HLJ41</w:t>
            </w:r>
          </w:p>
        </w:tc>
        <w:tc>
          <w:tcPr>
            <w:tcW w:w="232" w:type="pct"/>
            <w:shd w:val="clear" w:color="auto" w:fill="FBE4D5" w:themeFill="accent2" w:themeFillTint="33"/>
            <w:noWrap/>
            <w:hideMark/>
          </w:tcPr>
          <w:p w14:paraId="45AAB508" w14:textId="77777777" w:rsidR="00402278" w:rsidRPr="001A77A3" w:rsidRDefault="0040227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4.5</w:t>
            </w:r>
          </w:p>
        </w:tc>
        <w:tc>
          <w:tcPr>
            <w:tcW w:w="210" w:type="pct"/>
            <w:shd w:val="clear" w:color="auto" w:fill="FBE4D5" w:themeFill="accent2" w:themeFillTint="33"/>
            <w:noWrap/>
            <w:hideMark/>
          </w:tcPr>
          <w:p w14:paraId="40EFDB88" w14:textId="77777777" w:rsidR="00402278" w:rsidRPr="001A77A3" w:rsidRDefault="0040227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4.5</w:t>
            </w:r>
          </w:p>
        </w:tc>
        <w:tc>
          <w:tcPr>
            <w:tcW w:w="249" w:type="pct"/>
            <w:shd w:val="clear" w:color="auto" w:fill="FBE4D5" w:themeFill="accent2" w:themeFillTint="33"/>
            <w:noWrap/>
            <w:hideMark/>
          </w:tcPr>
          <w:p w14:paraId="4CC5D243" w14:textId="77777777" w:rsidR="00402278" w:rsidRPr="001A77A3" w:rsidRDefault="0040227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4.4</w:t>
            </w:r>
          </w:p>
        </w:tc>
        <w:tc>
          <w:tcPr>
            <w:tcW w:w="249" w:type="pct"/>
            <w:shd w:val="clear" w:color="auto" w:fill="FBE4D5" w:themeFill="accent2" w:themeFillTint="33"/>
            <w:noWrap/>
            <w:hideMark/>
          </w:tcPr>
          <w:p w14:paraId="5C2036B8" w14:textId="77777777" w:rsidR="00402278" w:rsidRPr="001A77A3" w:rsidRDefault="0040227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4.4</w:t>
            </w:r>
          </w:p>
        </w:tc>
        <w:tc>
          <w:tcPr>
            <w:tcW w:w="300" w:type="pct"/>
            <w:shd w:val="clear" w:color="auto" w:fill="FBE4D5" w:themeFill="accent2" w:themeFillTint="33"/>
            <w:noWrap/>
            <w:hideMark/>
          </w:tcPr>
          <w:p w14:paraId="5AE01DA3" w14:textId="77777777" w:rsidR="00402278" w:rsidRPr="001A77A3" w:rsidRDefault="0040227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5.2</w:t>
            </w:r>
          </w:p>
        </w:tc>
        <w:tc>
          <w:tcPr>
            <w:tcW w:w="300" w:type="pct"/>
            <w:shd w:val="clear" w:color="auto" w:fill="FBE4D5" w:themeFill="accent2" w:themeFillTint="33"/>
            <w:noWrap/>
            <w:hideMark/>
          </w:tcPr>
          <w:p w14:paraId="62DDEC86" w14:textId="77777777" w:rsidR="00402278" w:rsidRPr="001A77A3" w:rsidRDefault="0040227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4.9</w:t>
            </w:r>
          </w:p>
        </w:tc>
        <w:tc>
          <w:tcPr>
            <w:tcW w:w="300" w:type="pct"/>
            <w:shd w:val="clear" w:color="auto" w:fill="FBE4D5" w:themeFill="accent2" w:themeFillTint="33"/>
            <w:noWrap/>
            <w:hideMark/>
          </w:tcPr>
          <w:p w14:paraId="76C7C99C" w14:textId="77777777" w:rsidR="00402278" w:rsidRPr="001A77A3" w:rsidRDefault="0040227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5.1</w:t>
            </w:r>
          </w:p>
        </w:tc>
        <w:tc>
          <w:tcPr>
            <w:tcW w:w="300" w:type="pct"/>
            <w:shd w:val="clear" w:color="auto" w:fill="FBE4D5" w:themeFill="accent2" w:themeFillTint="33"/>
            <w:noWrap/>
            <w:hideMark/>
          </w:tcPr>
          <w:p w14:paraId="698E6C51" w14:textId="77777777" w:rsidR="00402278" w:rsidRPr="001A77A3" w:rsidRDefault="0040227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5.1</w:t>
            </w:r>
          </w:p>
        </w:tc>
        <w:tc>
          <w:tcPr>
            <w:tcW w:w="341" w:type="pct"/>
            <w:shd w:val="clear" w:color="auto" w:fill="FBE4D5" w:themeFill="accent2" w:themeFillTint="33"/>
            <w:noWrap/>
            <w:hideMark/>
          </w:tcPr>
          <w:p w14:paraId="17DE4901" w14:textId="77777777" w:rsidR="00402278" w:rsidRPr="001A77A3" w:rsidRDefault="0040227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5.5</w:t>
            </w:r>
          </w:p>
        </w:tc>
        <w:tc>
          <w:tcPr>
            <w:tcW w:w="376" w:type="pct"/>
            <w:shd w:val="clear" w:color="auto" w:fill="FBE4D5" w:themeFill="accent2" w:themeFillTint="33"/>
            <w:noWrap/>
            <w:hideMark/>
          </w:tcPr>
          <w:p w14:paraId="45A35C37" w14:textId="77777777" w:rsidR="00402278" w:rsidRPr="001A77A3" w:rsidRDefault="0040227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5.4</w:t>
            </w:r>
          </w:p>
        </w:tc>
        <w:tc>
          <w:tcPr>
            <w:tcW w:w="302" w:type="pct"/>
            <w:shd w:val="clear" w:color="auto" w:fill="FBE4D5" w:themeFill="accent2" w:themeFillTint="33"/>
            <w:noWrap/>
            <w:hideMark/>
          </w:tcPr>
          <w:p w14:paraId="2715944E" w14:textId="77777777" w:rsidR="00402278" w:rsidRPr="001A77A3" w:rsidRDefault="0040227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5.2</w:t>
            </w:r>
          </w:p>
        </w:tc>
        <w:tc>
          <w:tcPr>
            <w:tcW w:w="298" w:type="pct"/>
            <w:shd w:val="clear" w:color="auto" w:fill="FBE4D5" w:themeFill="accent2" w:themeFillTint="33"/>
            <w:noWrap/>
            <w:hideMark/>
          </w:tcPr>
          <w:p w14:paraId="01E74483" w14:textId="77777777" w:rsidR="00402278" w:rsidRPr="001A77A3" w:rsidRDefault="0040227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2.8</w:t>
            </w:r>
          </w:p>
        </w:tc>
        <w:tc>
          <w:tcPr>
            <w:tcW w:w="350" w:type="pct"/>
            <w:shd w:val="clear" w:color="auto" w:fill="FBE4D5" w:themeFill="accent2" w:themeFillTint="33"/>
            <w:noWrap/>
            <w:hideMark/>
          </w:tcPr>
          <w:p w14:paraId="203C16B4" w14:textId="77777777" w:rsidR="00402278" w:rsidRPr="001A77A3" w:rsidRDefault="0040227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2</w:t>
            </w:r>
          </w:p>
        </w:tc>
        <w:tc>
          <w:tcPr>
            <w:tcW w:w="287" w:type="pct"/>
            <w:shd w:val="clear" w:color="auto" w:fill="FBE4D5" w:themeFill="accent2" w:themeFillTint="33"/>
            <w:noWrap/>
            <w:hideMark/>
          </w:tcPr>
          <w:p w14:paraId="3C3FCB50" w14:textId="77777777" w:rsidR="00402278" w:rsidRPr="001A77A3" w:rsidRDefault="0040227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2.7</w:t>
            </w:r>
          </w:p>
        </w:tc>
        <w:tc>
          <w:tcPr>
            <w:tcW w:w="271" w:type="pct"/>
            <w:shd w:val="clear" w:color="auto" w:fill="FBE4D5" w:themeFill="accent2" w:themeFillTint="33"/>
            <w:noWrap/>
            <w:hideMark/>
          </w:tcPr>
          <w:p w14:paraId="76679752" w14:textId="77777777" w:rsidR="00402278" w:rsidRPr="001A77A3" w:rsidRDefault="0040227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258" w:type="pct"/>
            <w:shd w:val="clear" w:color="auto" w:fill="FBE4D5" w:themeFill="accent2" w:themeFillTint="33"/>
            <w:noWrap/>
            <w:hideMark/>
          </w:tcPr>
          <w:p w14:paraId="7F252E21" w14:textId="77777777" w:rsidR="00402278" w:rsidRPr="001A77A3" w:rsidRDefault="00402278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4.7</w:t>
            </w:r>
          </w:p>
        </w:tc>
      </w:tr>
      <w:tr w:rsidR="00402278" w:rsidRPr="001A77A3" w14:paraId="77B559BD" w14:textId="77777777" w:rsidTr="000770C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pct"/>
            <w:shd w:val="clear" w:color="auto" w:fill="auto"/>
            <w:noWrap/>
            <w:hideMark/>
          </w:tcPr>
          <w:p w14:paraId="336174E9" w14:textId="77777777" w:rsidR="00402278" w:rsidRPr="001A77A3" w:rsidRDefault="00402278" w:rsidP="000770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43AA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XTV GX46</w:t>
            </w:r>
          </w:p>
        </w:tc>
        <w:tc>
          <w:tcPr>
            <w:tcW w:w="232" w:type="pct"/>
            <w:shd w:val="clear" w:color="auto" w:fill="auto"/>
            <w:noWrap/>
            <w:hideMark/>
          </w:tcPr>
          <w:p w14:paraId="3CCEE70F" w14:textId="77777777" w:rsidR="00402278" w:rsidRPr="001A77A3" w:rsidRDefault="0040227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4.9</w:t>
            </w:r>
          </w:p>
        </w:tc>
        <w:tc>
          <w:tcPr>
            <w:tcW w:w="210" w:type="pct"/>
            <w:shd w:val="clear" w:color="auto" w:fill="auto"/>
            <w:noWrap/>
            <w:hideMark/>
          </w:tcPr>
          <w:p w14:paraId="6883112C" w14:textId="77777777" w:rsidR="00402278" w:rsidRPr="001A77A3" w:rsidRDefault="0040227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4.9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14:paraId="0736C650" w14:textId="77777777" w:rsidR="00402278" w:rsidRPr="001A77A3" w:rsidRDefault="0040227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4.8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14:paraId="5B62B22B" w14:textId="77777777" w:rsidR="00402278" w:rsidRPr="001A77A3" w:rsidRDefault="0040227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4.8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14:paraId="745A03EB" w14:textId="77777777" w:rsidR="00402278" w:rsidRPr="001A77A3" w:rsidRDefault="0040227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5.4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14:paraId="3C554894" w14:textId="77777777" w:rsidR="00402278" w:rsidRPr="001A77A3" w:rsidRDefault="0040227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5.1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14:paraId="2ECE397F" w14:textId="77777777" w:rsidR="00402278" w:rsidRPr="001A77A3" w:rsidRDefault="0040227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5</w:t>
            </w:r>
          </w:p>
        </w:tc>
        <w:tc>
          <w:tcPr>
            <w:tcW w:w="300" w:type="pct"/>
            <w:shd w:val="clear" w:color="auto" w:fill="auto"/>
            <w:noWrap/>
            <w:hideMark/>
          </w:tcPr>
          <w:p w14:paraId="38808DE9" w14:textId="77777777" w:rsidR="00402278" w:rsidRPr="001A77A3" w:rsidRDefault="0040227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4.9</w:t>
            </w:r>
          </w:p>
        </w:tc>
        <w:tc>
          <w:tcPr>
            <w:tcW w:w="341" w:type="pct"/>
            <w:shd w:val="clear" w:color="auto" w:fill="auto"/>
            <w:noWrap/>
            <w:hideMark/>
          </w:tcPr>
          <w:p w14:paraId="36D0F624" w14:textId="77777777" w:rsidR="00402278" w:rsidRPr="001A77A3" w:rsidRDefault="0040227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5.1</w:t>
            </w:r>
          </w:p>
        </w:tc>
        <w:tc>
          <w:tcPr>
            <w:tcW w:w="376" w:type="pct"/>
            <w:shd w:val="clear" w:color="auto" w:fill="auto"/>
            <w:noWrap/>
            <w:hideMark/>
          </w:tcPr>
          <w:p w14:paraId="097F9C65" w14:textId="77777777" w:rsidR="00402278" w:rsidRPr="001A77A3" w:rsidRDefault="0040227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5.3</w:t>
            </w:r>
          </w:p>
        </w:tc>
        <w:tc>
          <w:tcPr>
            <w:tcW w:w="302" w:type="pct"/>
            <w:shd w:val="clear" w:color="auto" w:fill="auto"/>
            <w:noWrap/>
            <w:hideMark/>
          </w:tcPr>
          <w:p w14:paraId="7F9F95F2" w14:textId="77777777" w:rsidR="00402278" w:rsidRPr="001A77A3" w:rsidRDefault="0040227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5.9</w:t>
            </w:r>
          </w:p>
        </w:tc>
        <w:tc>
          <w:tcPr>
            <w:tcW w:w="298" w:type="pct"/>
            <w:shd w:val="clear" w:color="auto" w:fill="auto"/>
            <w:noWrap/>
            <w:hideMark/>
          </w:tcPr>
          <w:p w14:paraId="28485B27" w14:textId="77777777" w:rsidR="00402278" w:rsidRPr="001A77A3" w:rsidRDefault="0040227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3.1</w:t>
            </w:r>
          </w:p>
        </w:tc>
        <w:tc>
          <w:tcPr>
            <w:tcW w:w="350" w:type="pct"/>
            <w:shd w:val="clear" w:color="auto" w:fill="auto"/>
            <w:noWrap/>
            <w:hideMark/>
          </w:tcPr>
          <w:p w14:paraId="7ADDB2EB" w14:textId="77777777" w:rsidR="00402278" w:rsidRPr="001A77A3" w:rsidRDefault="0040227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2.2</w:t>
            </w:r>
          </w:p>
        </w:tc>
        <w:tc>
          <w:tcPr>
            <w:tcW w:w="287" w:type="pct"/>
            <w:shd w:val="clear" w:color="auto" w:fill="auto"/>
            <w:noWrap/>
            <w:hideMark/>
          </w:tcPr>
          <w:p w14:paraId="2625D3B7" w14:textId="77777777" w:rsidR="00402278" w:rsidRPr="001A77A3" w:rsidRDefault="0040227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271" w:type="pct"/>
            <w:shd w:val="clear" w:color="auto" w:fill="auto"/>
            <w:noWrap/>
            <w:hideMark/>
          </w:tcPr>
          <w:p w14:paraId="1437CE27" w14:textId="77777777" w:rsidR="00402278" w:rsidRPr="001A77A3" w:rsidRDefault="0040227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2.7</w:t>
            </w:r>
          </w:p>
        </w:tc>
        <w:tc>
          <w:tcPr>
            <w:tcW w:w="258" w:type="pct"/>
            <w:shd w:val="clear" w:color="auto" w:fill="auto"/>
            <w:noWrap/>
            <w:hideMark/>
          </w:tcPr>
          <w:p w14:paraId="3BEC6A43" w14:textId="77777777" w:rsidR="00402278" w:rsidRPr="001A77A3" w:rsidRDefault="00402278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A77A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</w:tr>
    </w:tbl>
    <w:p w14:paraId="034099DB" w14:textId="77777777" w:rsidR="00402278" w:rsidRPr="00672FEC" w:rsidRDefault="00402278" w:rsidP="00402278">
      <w:pPr>
        <w:rPr>
          <w:rFonts w:ascii="Times New Roman" w:hAnsi="Times New Roman" w:cs="Times New Roman"/>
          <w:sz w:val="18"/>
          <w:szCs w:val="18"/>
        </w:rPr>
      </w:pPr>
      <w:r w:rsidRPr="000D228E">
        <w:rPr>
          <w:rFonts w:ascii="Times New Roman" w:hAnsi="Times New Roman" w:cs="Times New Roman"/>
          <w:sz w:val="18"/>
          <w:szCs w:val="18"/>
          <w:vertAlign w:val="superscript"/>
        </w:rPr>
        <w:t>*</w:t>
      </w:r>
      <w:r w:rsidRPr="00672FEC">
        <w:rPr>
          <w:rFonts w:ascii="Times New Roman" w:hAnsi="Times New Roman" w:cs="Times New Roman"/>
          <w:sz w:val="18"/>
          <w:szCs w:val="18"/>
        </w:rPr>
        <w:t xml:space="preserve">Abbreviations: ALSV, </w:t>
      </w:r>
      <w:proofErr w:type="spellStart"/>
      <w:r w:rsidRPr="00672FEC">
        <w:rPr>
          <w:rFonts w:ascii="Times New Roman" w:hAnsi="Times New Roman" w:cs="Times New Roman"/>
          <w:sz w:val="18"/>
          <w:szCs w:val="18"/>
        </w:rPr>
        <w:t>Alongshan</w:t>
      </w:r>
      <w:proofErr w:type="spellEnd"/>
      <w:r w:rsidRPr="00672FEC">
        <w:rPr>
          <w:rFonts w:ascii="Times New Roman" w:hAnsi="Times New Roman" w:cs="Times New Roman"/>
          <w:sz w:val="18"/>
          <w:szCs w:val="18"/>
        </w:rPr>
        <w:t xml:space="preserve"> virus; TKCV, </w:t>
      </w:r>
      <w:proofErr w:type="spellStart"/>
      <w:r w:rsidRPr="00672FEC">
        <w:rPr>
          <w:rFonts w:ascii="Times New Roman" w:hAnsi="Times New Roman" w:cs="Times New Roman"/>
          <w:sz w:val="18"/>
          <w:szCs w:val="18"/>
        </w:rPr>
        <w:t>Takachi</w:t>
      </w:r>
      <w:proofErr w:type="spellEnd"/>
      <w:r w:rsidRPr="00672FEC">
        <w:rPr>
          <w:rFonts w:ascii="Times New Roman" w:hAnsi="Times New Roman" w:cs="Times New Roman"/>
          <w:sz w:val="18"/>
          <w:szCs w:val="18"/>
        </w:rPr>
        <w:t xml:space="preserve"> virus; XJTV, Xinjiang tick virus; YGTV, </w:t>
      </w:r>
      <w:proofErr w:type="spellStart"/>
      <w:r w:rsidRPr="00672FEC">
        <w:rPr>
          <w:rFonts w:ascii="Times New Roman" w:hAnsi="Times New Roman" w:cs="Times New Roman"/>
          <w:sz w:val="18"/>
          <w:szCs w:val="18"/>
        </w:rPr>
        <w:t>Yanggou</w:t>
      </w:r>
      <w:proofErr w:type="spellEnd"/>
      <w:r w:rsidRPr="00672FEC">
        <w:rPr>
          <w:rFonts w:ascii="Times New Roman" w:hAnsi="Times New Roman" w:cs="Times New Roman"/>
          <w:sz w:val="18"/>
          <w:szCs w:val="18"/>
        </w:rPr>
        <w:t xml:space="preserve"> tick virus; HLJTV, Heilongjiang tick virus; JMTV, </w:t>
      </w:r>
      <w:proofErr w:type="spellStart"/>
      <w:r w:rsidRPr="00672FEC">
        <w:rPr>
          <w:rFonts w:ascii="Times New Roman" w:hAnsi="Times New Roman" w:cs="Times New Roman"/>
          <w:sz w:val="18"/>
          <w:szCs w:val="18"/>
        </w:rPr>
        <w:t>Jingmen</w:t>
      </w:r>
      <w:proofErr w:type="spellEnd"/>
      <w:r w:rsidRPr="00672FEC">
        <w:rPr>
          <w:rFonts w:ascii="Times New Roman" w:hAnsi="Times New Roman" w:cs="Times New Roman"/>
          <w:sz w:val="18"/>
          <w:szCs w:val="18"/>
        </w:rPr>
        <w:t xml:space="preserve"> tick virus; GXTV, Guangxi tick virus.</w:t>
      </w:r>
    </w:p>
    <w:p w14:paraId="719A8462" w14:textId="77777777" w:rsidR="00402278" w:rsidRPr="00402278" w:rsidRDefault="00402278" w:rsidP="00402278">
      <w:pPr>
        <w:rPr>
          <w:rFonts w:hint="eastAsia"/>
        </w:rPr>
      </w:pPr>
    </w:p>
    <w:sectPr w:rsidR="00402278" w:rsidRPr="00402278" w:rsidSect="002A787E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2C1A80" w14:textId="77777777" w:rsidR="00623FA0" w:rsidRDefault="00623FA0" w:rsidP="002A787E">
      <w:r>
        <w:separator/>
      </w:r>
    </w:p>
  </w:endnote>
  <w:endnote w:type="continuationSeparator" w:id="0">
    <w:p w14:paraId="593BCCC6" w14:textId="77777777" w:rsidR="00623FA0" w:rsidRDefault="00623FA0" w:rsidP="002A78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95E3B7" w14:textId="77777777" w:rsidR="00623FA0" w:rsidRDefault="00623FA0" w:rsidP="002A787E">
      <w:r>
        <w:separator/>
      </w:r>
    </w:p>
  </w:footnote>
  <w:footnote w:type="continuationSeparator" w:id="0">
    <w:p w14:paraId="0987C571" w14:textId="77777777" w:rsidR="00623FA0" w:rsidRDefault="00623FA0" w:rsidP="002A78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BD01D0"/>
    <w:multiLevelType w:val="hybridMultilevel"/>
    <w:tmpl w:val="82F441D0"/>
    <w:lvl w:ilvl="0" w:tplc="23D63160">
      <w:start w:val="94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63033868"/>
    <w:multiLevelType w:val="hybridMultilevel"/>
    <w:tmpl w:val="0EA06E1A"/>
    <w:lvl w:ilvl="0" w:tplc="7D7EA7A0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340745485">
    <w:abstractNumId w:val="1"/>
  </w:num>
  <w:num w:numId="2" w16cid:durableId="2346325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48E"/>
    <w:rsid w:val="000502B9"/>
    <w:rsid w:val="000A72DB"/>
    <w:rsid w:val="000B4F23"/>
    <w:rsid w:val="000B64C5"/>
    <w:rsid w:val="000D0BAA"/>
    <w:rsid w:val="000D228E"/>
    <w:rsid w:val="000F64A9"/>
    <w:rsid w:val="00117105"/>
    <w:rsid w:val="00120FED"/>
    <w:rsid w:val="00126C86"/>
    <w:rsid w:val="001843CA"/>
    <w:rsid w:val="001946BD"/>
    <w:rsid w:val="001A77A3"/>
    <w:rsid w:val="001C3B3A"/>
    <w:rsid w:val="001D229A"/>
    <w:rsid w:val="001E62A9"/>
    <w:rsid w:val="002168BC"/>
    <w:rsid w:val="00224AE0"/>
    <w:rsid w:val="00257F7E"/>
    <w:rsid w:val="0026009C"/>
    <w:rsid w:val="00265037"/>
    <w:rsid w:val="0027415D"/>
    <w:rsid w:val="002A3E45"/>
    <w:rsid w:val="002A787E"/>
    <w:rsid w:val="002C4349"/>
    <w:rsid w:val="00301153"/>
    <w:rsid w:val="00341814"/>
    <w:rsid w:val="003547AE"/>
    <w:rsid w:val="003868A1"/>
    <w:rsid w:val="00397A1B"/>
    <w:rsid w:val="003D0669"/>
    <w:rsid w:val="003F742B"/>
    <w:rsid w:val="00402278"/>
    <w:rsid w:val="0040527E"/>
    <w:rsid w:val="00412337"/>
    <w:rsid w:val="0049545D"/>
    <w:rsid w:val="00544E06"/>
    <w:rsid w:val="005522AD"/>
    <w:rsid w:val="0055596F"/>
    <w:rsid w:val="005565A3"/>
    <w:rsid w:val="00581DEC"/>
    <w:rsid w:val="00586A4F"/>
    <w:rsid w:val="00590503"/>
    <w:rsid w:val="005C5500"/>
    <w:rsid w:val="005F321B"/>
    <w:rsid w:val="005F692E"/>
    <w:rsid w:val="006119E9"/>
    <w:rsid w:val="00623FA0"/>
    <w:rsid w:val="0064469C"/>
    <w:rsid w:val="00646B9F"/>
    <w:rsid w:val="00672FEC"/>
    <w:rsid w:val="0068024B"/>
    <w:rsid w:val="006A760E"/>
    <w:rsid w:val="006D2057"/>
    <w:rsid w:val="00704CA1"/>
    <w:rsid w:val="0070569D"/>
    <w:rsid w:val="007071F4"/>
    <w:rsid w:val="00762625"/>
    <w:rsid w:val="00774E06"/>
    <w:rsid w:val="00775653"/>
    <w:rsid w:val="00790628"/>
    <w:rsid w:val="00795C0D"/>
    <w:rsid w:val="007D6BB3"/>
    <w:rsid w:val="007E0935"/>
    <w:rsid w:val="007E7FAB"/>
    <w:rsid w:val="00843AAA"/>
    <w:rsid w:val="008505D8"/>
    <w:rsid w:val="00874DB0"/>
    <w:rsid w:val="0088231E"/>
    <w:rsid w:val="008903F9"/>
    <w:rsid w:val="008A3C13"/>
    <w:rsid w:val="008B43C0"/>
    <w:rsid w:val="008D7FCA"/>
    <w:rsid w:val="008F237D"/>
    <w:rsid w:val="00907231"/>
    <w:rsid w:val="00911AA0"/>
    <w:rsid w:val="0091310A"/>
    <w:rsid w:val="00947C9D"/>
    <w:rsid w:val="00952B73"/>
    <w:rsid w:val="009D3AE9"/>
    <w:rsid w:val="009F729E"/>
    <w:rsid w:val="00A21AAD"/>
    <w:rsid w:val="00A24D04"/>
    <w:rsid w:val="00A821CC"/>
    <w:rsid w:val="00AA683F"/>
    <w:rsid w:val="00AB348E"/>
    <w:rsid w:val="00AB7466"/>
    <w:rsid w:val="00AE0042"/>
    <w:rsid w:val="00AF34A7"/>
    <w:rsid w:val="00AF3C5D"/>
    <w:rsid w:val="00B1007D"/>
    <w:rsid w:val="00B24694"/>
    <w:rsid w:val="00B32791"/>
    <w:rsid w:val="00B77BAF"/>
    <w:rsid w:val="00B9073E"/>
    <w:rsid w:val="00BC6604"/>
    <w:rsid w:val="00BD1FDB"/>
    <w:rsid w:val="00BE3766"/>
    <w:rsid w:val="00BF0E18"/>
    <w:rsid w:val="00CB3D3A"/>
    <w:rsid w:val="00CC02D2"/>
    <w:rsid w:val="00CE051F"/>
    <w:rsid w:val="00CF59F4"/>
    <w:rsid w:val="00D63B2E"/>
    <w:rsid w:val="00D965FB"/>
    <w:rsid w:val="00DB12B3"/>
    <w:rsid w:val="00E02C87"/>
    <w:rsid w:val="00E306FD"/>
    <w:rsid w:val="00E47382"/>
    <w:rsid w:val="00E61DD3"/>
    <w:rsid w:val="00E80488"/>
    <w:rsid w:val="00EB5F69"/>
    <w:rsid w:val="00ED4EBB"/>
    <w:rsid w:val="00EE5812"/>
    <w:rsid w:val="00F07ACE"/>
    <w:rsid w:val="00F15CD4"/>
    <w:rsid w:val="00F35727"/>
    <w:rsid w:val="00F4366A"/>
    <w:rsid w:val="00F81044"/>
    <w:rsid w:val="00F82AF9"/>
    <w:rsid w:val="00FA0EC4"/>
    <w:rsid w:val="00FA2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5782C0"/>
  <w15:chartTrackingRefBased/>
  <w15:docId w15:val="{24264868-9A3A-44D5-857D-BD9619B1F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22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78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787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78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787E"/>
    <w:rPr>
      <w:sz w:val="18"/>
      <w:szCs w:val="18"/>
    </w:rPr>
  </w:style>
  <w:style w:type="table" w:styleId="6">
    <w:name w:val="List Table 6 Colorful"/>
    <w:basedOn w:val="a1"/>
    <w:uiPriority w:val="51"/>
    <w:rsid w:val="002A787E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7">
    <w:name w:val="List Paragraph"/>
    <w:basedOn w:val="a"/>
    <w:uiPriority w:val="34"/>
    <w:qFormat/>
    <w:rsid w:val="001843CA"/>
    <w:pPr>
      <w:ind w:firstLineChars="200" w:firstLine="420"/>
    </w:pPr>
  </w:style>
  <w:style w:type="table" w:styleId="2">
    <w:name w:val="List Table 2"/>
    <w:basedOn w:val="a1"/>
    <w:uiPriority w:val="47"/>
    <w:rsid w:val="001A77A3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0">
    <w:name w:val="Grid Table 6 Colorful"/>
    <w:basedOn w:val="a1"/>
    <w:uiPriority w:val="51"/>
    <w:rsid w:val="00911AA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8">
    <w:name w:val="Hyperlink"/>
    <w:basedOn w:val="a0"/>
    <w:uiPriority w:val="99"/>
    <w:semiHidden/>
    <w:unhideWhenUsed/>
    <w:rsid w:val="00D965FB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D965FB"/>
    <w:rPr>
      <w:color w:val="954F72"/>
      <w:u w:val="single"/>
    </w:rPr>
  </w:style>
  <w:style w:type="paragraph" w:customStyle="1" w:styleId="msonormal0">
    <w:name w:val="msonormal"/>
    <w:basedOn w:val="a"/>
    <w:rsid w:val="00D965F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2"/>
    </w:rPr>
  </w:style>
  <w:style w:type="paragraph" w:customStyle="1" w:styleId="font6">
    <w:name w:val="font6"/>
    <w:basedOn w:val="a"/>
    <w:rsid w:val="00D965FB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7">
    <w:name w:val="font7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2"/>
    </w:rPr>
  </w:style>
  <w:style w:type="paragraph" w:customStyle="1" w:styleId="font8">
    <w:name w:val="font8"/>
    <w:basedOn w:val="a"/>
    <w:rsid w:val="00D965F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color w:val="000000"/>
      <w:kern w:val="0"/>
      <w:sz w:val="22"/>
    </w:rPr>
  </w:style>
  <w:style w:type="paragraph" w:customStyle="1" w:styleId="font9">
    <w:name w:val="font9"/>
    <w:basedOn w:val="a"/>
    <w:rsid w:val="00D965F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10">
    <w:name w:val="font10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3">
    <w:name w:val="xl63"/>
    <w:basedOn w:val="a"/>
    <w:rsid w:val="00D965FB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4">
    <w:name w:val="xl64"/>
    <w:basedOn w:val="a"/>
    <w:rsid w:val="00D965FB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5">
    <w:name w:val="xl65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D965F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D965F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D965FB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D965FB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1E62A9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5">
    <w:name w:val="xl75"/>
    <w:basedOn w:val="a"/>
    <w:rsid w:val="001E62A9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6">
    <w:name w:val="xl76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444444"/>
      <w:kern w:val="0"/>
      <w:sz w:val="18"/>
      <w:szCs w:val="18"/>
    </w:rPr>
  </w:style>
  <w:style w:type="paragraph" w:customStyle="1" w:styleId="xl77">
    <w:name w:val="xl77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8">
    <w:name w:val="xl78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9">
    <w:name w:val="xl79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i/>
      <w:iCs/>
      <w:kern w:val="0"/>
      <w:sz w:val="24"/>
      <w:szCs w:val="24"/>
    </w:rPr>
  </w:style>
  <w:style w:type="paragraph" w:customStyle="1" w:styleId="xl81">
    <w:name w:val="xl81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2">
    <w:name w:val="xl82"/>
    <w:basedOn w:val="a"/>
    <w:rsid w:val="001E62A9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i/>
      <w:iCs/>
      <w:kern w:val="0"/>
      <w:sz w:val="24"/>
      <w:szCs w:val="24"/>
    </w:rPr>
  </w:style>
  <w:style w:type="paragraph" w:customStyle="1" w:styleId="xl83">
    <w:name w:val="xl83"/>
    <w:basedOn w:val="a"/>
    <w:rsid w:val="001E62A9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styleId="aa">
    <w:name w:val="Revision"/>
    <w:hidden/>
    <w:uiPriority w:val="99"/>
    <w:semiHidden/>
    <w:rsid w:val="00F810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75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23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0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1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4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2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5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2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7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9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2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1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4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0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7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6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0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2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7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86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8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9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1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F0FD10-A17B-4127-ADA2-1AA11438C1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1</Pages>
  <Words>287</Words>
  <Characters>1637</Characters>
  <Application>Microsoft Office Word</Application>
  <DocSecurity>0</DocSecurity>
  <Lines>13</Lines>
  <Paragraphs>3</Paragraphs>
  <ScaleCrop>false</ScaleCrop>
  <Company/>
  <LinksUpToDate>false</LinksUpToDate>
  <CharactersWithSpaces>1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ze</dc:creator>
  <cp:keywords/>
  <dc:description/>
  <cp:lastModifiedBy>Wang ze</cp:lastModifiedBy>
  <cp:revision>24</cp:revision>
  <dcterms:created xsi:type="dcterms:W3CDTF">2022-05-03T04:38:00Z</dcterms:created>
  <dcterms:modified xsi:type="dcterms:W3CDTF">2022-12-16T06:26:00Z</dcterms:modified>
</cp:coreProperties>
</file>